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833DD36">
      <w:pPr>
        <w:jc w:val="center"/>
      </w:pPr>
      <w:r>
        <w:rPr>
          <w:b/>
          <w:sz w:val="28"/>
        </w:rPr>
        <w:t>Supplementary Tables S1-S11</w:t>
      </w:r>
    </w:p>
    <w:p w14:paraId="7F63CD87">
      <w:pPr>
        <w:spacing w:after="80"/>
      </w:pPr>
      <w:r>
        <w:rPr>
          <w:i/>
          <w:sz w:val="16"/>
        </w:rPr>
        <w:t>All tables are presented in English for journal submission. Original Chinese source documents are indexed in the supplementary data sheets and should be used only as supporting evidence.</w:t>
      </w:r>
    </w:p>
    <w:p w14:paraId="0F27F646">
      <w:pPr>
        <w:spacing w:before="160" w:after="80"/>
      </w:pPr>
      <w:r>
        <w:rPr>
          <w:b/>
          <w:sz w:val="20"/>
        </w:rPr>
        <w:t>Supplementary Table S1. Pharmacopoeial identity, manufacturer, batch information, and quality-control documentation of MYT components.</w:t>
      </w:r>
    </w:p>
    <w:tbl>
      <w:tblPr>
        <w:tblStyle w:val="3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2"/>
        <w:gridCol w:w="1322"/>
        <w:gridCol w:w="1322"/>
        <w:gridCol w:w="1322"/>
        <w:gridCol w:w="1322"/>
        <w:gridCol w:w="1322"/>
        <w:gridCol w:w="1322"/>
        <w:gridCol w:w="1322"/>
        <w:gridCol w:w="1322"/>
        <w:gridCol w:w="1322"/>
        <w:gridCol w:w="1322"/>
      </w:tblGrid>
      <w:tr w14:paraId="23B082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E5DDE54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Component</w:t>
            </w:r>
          </w:p>
        </w:tc>
        <w:tc>
          <w:tcPr>
            <w:tcW w:w="132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1EF7B9C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Botanical source / family</w:t>
            </w:r>
          </w:p>
        </w:tc>
        <w:tc>
          <w:tcPr>
            <w:tcW w:w="132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65AAE69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Medicinal part / processing</w:t>
            </w:r>
          </w:p>
        </w:tc>
        <w:tc>
          <w:tcPr>
            <w:tcW w:w="132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7E3AC1A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Daily dose</w:t>
            </w:r>
          </w:p>
        </w:tc>
        <w:tc>
          <w:tcPr>
            <w:tcW w:w="132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3ECA6C1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Batch No.</w:t>
            </w:r>
          </w:p>
        </w:tc>
        <w:tc>
          <w:tcPr>
            <w:tcW w:w="132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BF67F4E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Manufacturer</w:t>
            </w:r>
          </w:p>
        </w:tc>
        <w:tc>
          <w:tcPr>
            <w:tcW w:w="132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5F8C482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COA / inspection report No.</w:t>
            </w:r>
          </w:p>
        </w:tc>
        <w:tc>
          <w:tcPr>
            <w:tcW w:w="132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4792E13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Evidence page</w:t>
            </w:r>
          </w:p>
        </w:tc>
        <w:tc>
          <w:tcPr>
            <w:tcW w:w="132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2B62E0E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Validity</w:t>
            </w:r>
          </w:p>
        </w:tc>
        <w:tc>
          <w:tcPr>
            <w:tcW w:w="132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84ABB3E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Conclusion</w:t>
            </w:r>
          </w:p>
        </w:tc>
        <w:tc>
          <w:tcPr>
            <w:tcW w:w="132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926008D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Patient coverage</w:t>
            </w:r>
          </w:p>
        </w:tc>
      </w:tr>
      <w:tr w14:paraId="3E9659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EE57039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Dipsaci Radix</w:t>
            </w:r>
          </w:p>
        </w:tc>
        <w:tc>
          <w:tcPr>
            <w:tcW w:w="132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F626EBB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Dipsacus asper Wall. ex Henry [Caprifoliaceae]</w:t>
            </w:r>
          </w:p>
        </w:tc>
        <w:tc>
          <w:tcPr>
            <w:tcW w:w="132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F64120D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Dried root; decoction piece</w:t>
            </w:r>
          </w:p>
        </w:tc>
        <w:tc>
          <w:tcPr>
            <w:tcW w:w="132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5CF2CBA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24 g</w:t>
            </w:r>
          </w:p>
        </w:tc>
        <w:tc>
          <w:tcPr>
            <w:tcW w:w="132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C73B05C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220112-1</w:t>
            </w:r>
          </w:p>
        </w:tc>
        <w:tc>
          <w:tcPr>
            <w:tcW w:w="132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0C20D09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Luzhou Baicaotang Chinese Herbal Decoction Pieces Co., Ltd.</w:t>
            </w:r>
          </w:p>
        </w:tc>
        <w:tc>
          <w:tcPr>
            <w:tcW w:w="132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F370E97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C-22-011216</w:t>
            </w:r>
          </w:p>
        </w:tc>
        <w:tc>
          <w:tcPr>
            <w:tcW w:w="132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FA7D38C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20</w:t>
            </w:r>
          </w:p>
        </w:tc>
        <w:tc>
          <w:tcPr>
            <w:tcW w:w="132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4E7F2F5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Valid through 2027</w:t>
            </w:r>
          </w:p>
        </w:tc>
        <w:tc>
          <w:tcPr>
            <w:tcW w:w="132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D77EFC0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Compliant</w:t>
            </w:r>
          </w:p>
        </w:tc>
        <w:tc>
          <w:tcPr>
            <w:tcW w:w="132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AC922F8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MYT-001–MYT-062</w:t>
            </w:r>
          </w:p>
        </w:tc>
      </w:tr>
      <w:tr w14:paraId="1C4898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E8F7D1F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Pori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6692B25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Poria cocos (Schw.) Wolf [Polyporaceae]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741325B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Dried sclerotium; decoction piec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8DA4D60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15 g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F9A5A92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220117-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EE00B3C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Luzhou Baicaotang Chinese Herbal Decoction Pieces Co., Ltd.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E757E36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C-22-0117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6438147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1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2BBDE9C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Valid through 202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4537018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Compliant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2920722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MYT-001–MYT-062</w:t>
            </w:r>
          </w:p>
        </w:tc>
      </w:tr>
      <w:tr w14:paraId="030BCF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004DE5C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Zingiberis Rhizom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293E601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Zingiber officinale Roscoe [Zingiberaceae]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3969658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Dried rhizome; decoction piec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A99EFB4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15 g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6DB3C87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220310-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3D643E3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Luzhou Baicaotang Chinese Herbal Decoction Pieces Co., Ltd.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0D660E7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C-22-03101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D167ABA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1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F2E5BFF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Valid through 202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C76D961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Compliant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91FFAE6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MYT-001–MYT-062</w:t>
            </w:r>
          </w:p>
        </w:tc>
      </w:tr>
      <w:tr w14:paraId="392A2B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5B50ABF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Atractylodis Macrocephalae Rhizom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698857F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Atractylodes macrocephala Koidz. [Asteraceae]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CBBE96C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Dried rhizome; decoction piec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1411A60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20 g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D64C264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220124-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4A93B58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Luzhou Baicaotang Chinese Herbal Decoction Pieces Co., Ltd.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CF4FC35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C-22-0124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DC548AA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1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76AF744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Valid through 202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80F8031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Compliant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DD73DA8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MYT-001–MYT-062</w:t>
            </w:r>
          </w:p>
        </w:tc>
      </w:tr>
      <w:tr w14:paraId="2E2D0C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26EAD0A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Glycyrrhizae Radix et Rhizoma Praeparata cum Mell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8BDEB97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Glycyrrhiza uralensis Fisch./G. inflata Bat./G. glabra L. [Fabaceae]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EA84D61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Root/rhizome; honey-processed decoction piec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CC493AE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12 g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F1E6301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220112-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599953E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Luzhou Baicaotang Chinese Herbal Decoction Pieces Co., Ltd.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8D70562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C-22-01121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88DFD46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1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764D1BB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Valid through 202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19FCA63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Compliant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0431DDB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MYT-001–MYT-062</w:t>
            </w:r>
          </w:p>
        </w:tc>
      </w:tr>
      <w:tr w14:paraId="287F65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4D5B571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Citri Reticulatae Pericarpium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211E0A9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Citrus reticulata Blanco [Rutaceae]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CB1AED7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Mature fruit peel; decoction piec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9170F60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20 g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12904F4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220119-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5F3AC48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Luzhou Baicaotang Chinese Herbal Decoction Pieces Co., Ltd.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691BBE5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C-22-01191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D6610E0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1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172BD0D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Valid through 202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EA4712E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Compliant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C7671F6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MYT-001–MYT-062</w:t>
            </w:r>
          </w:p>
        </w:tc>
      </w:tr>
      <w:tr w14:paraId="340F61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29E59EE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Aconiti Radix Coct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F2C9BB1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Aconitum carmichaelii Debeaux [Ranunculaceae]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26DF0BB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Processed daughter root; pre-decocted separately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CDF51EF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9 g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919699F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21110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B54C847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Sichuan Shengshang Da Health Pharmaceutical Co., Ltd.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E3F4FAD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JBCA0670821110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3156AB8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1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54F09D1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2021/2022 source record; see report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C16B836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Compliant / in accordance with Chinese Pharmacopoei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6C9F74F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MYT-001-MYT-030</w:t>
            </w:r>
          </w:p>
        </w:tc>
      </w:tr>
      <w:tr w14:paraId="0E2F7A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25EE115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Aconiti Radix Cocta</w:t>
            </w:r>
          </w:p>
        </w:tc>
        <w:tc>
          <w:tcPr>
            <w:tcW w:w="132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FEFB947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Aconitum carmichaelii Debeaux [Ranunculaceae]</w:t>
            </w:r>
          </w:p>
        </w:tc>
        <w:tc>
          <w:tcPr>
            <w:tcW w:w="132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21AEB77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Processed daughter root; pre-decocted separately</w:t>
            </w:r>
          </w:p>
        </w:tc>
        <w:tc>
          <w:tcPr>
            <w:tcW w:w="132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B0472C4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9 g</w:t>
            </w:r>
          </w:p>
        </w:tc>
        <w:tc>
          <w:tcPr>
            <w:tcW w:w="132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EF1CB6F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221026-1</w:t>
            </w:r>
          </w:p>
        </w:tc>
        <w:tc>
          <w:tcPr>
            <w:tcW w:w="132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7FA5128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Luzhou Baicaotang Chinese Herbal Decoction Pieces Co., Ltd.</w:t>
            </w:r>
          </w:p>
        </w:tc>
        <w:tc>
          <w:tcPr>
            <w:tcW w:w="132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8BF843A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C-22-102624</w:t>
            </w:r>
          </w:p>
        </w:tc>
        <w:tc>
          <w:tcPr>
            <w:tcW w:w="132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7D3EDA6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10</w:t>
            </w:r>
          </w:p>
        </w:tc>
        <w:tc>
          <w:tcPr>
            <w:tcW w:w="132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EF09C80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2022/2027 source record; see report</w:t>
            </w:r>
          </w:p>
        </w:tc>
        <w:tc>
          <w:tcPr>
            <w:tcW w:w="132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38B9FC5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Compliant / in accordance with Chinese Pharmacopoeia</w:t>
            </w:r>
          </w:p>
        </w:tc>
        <w:tc>
          <w:tcPr>
            <w:tcW w:w="132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D3CDC05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MYT-031-MYT-062</w:t>
            </w:r>
          </w:p>
        </w:tc>
      </w:tr>
    </w:tbl>
    <w:p w14:paraId="11AA292C">
      <w:pPr>
        <w:spacing w:after="80"/>
      </w:pPr>
      <w:r>
        <w:rPr>
          <w:i/>
          <w:sz w:val="16"/>
        </w:rPr>
        <w:t>COA, certificate of analysis; MYT, Modified Yaotong Tang. Chinese source reports are provided in Supplementary Data Sheet 2.</w:t>
      </w:r>
    </w:p>
    <w:p w14:paraId="4C356BEE">
      <w:r>
        <w:br w:type="page"/>
      </w:r>
    </w:p>
    <w:p w14:paraId="72FF0BD4">
      <w:pPr>
        <w:spacing w:before="160" w:after="80"/>
      </w:pPr>
      <w:r>
        <w:rPr>
          <w:b/>
          <w:sz w:val="20"/>
        </w:rPr>
        <w:t>Supplementary Table S1A. Patient-level matching summary of Aconiti Radix Cocta batches in the UBE+MYT cohort.</w:t>
      </w:r>
    </w:p>
    <w:tbl>
      <w:tblPr>
        <w:tblStyle w:val="3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1818"/>
        <w:gridCol w:w="1818"/>
        <w:gridCol w:w="1818"/>
        <w:gridCol w:w="1818"/>
        <w:gridCol w:w="1818"/>
        <w:gridCol w:w="1818"/>
        <w:gridCol w:w="1818"/>
      </w:tblGrid>
      <w:tr w14:paraId="27D090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7DE6308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Patient range</w:t>
            </w:r>
          </w:p>
        </w:tc>
        <w:tc>
          <w:tcPr>
            <w:tcW w:w="181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6D1ABF5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First-administration window</w:t>
            </w:r>
          </w:p>
        </w:tc>
        <w:tc>
          <w:tcPr>
            <w:tcW w:w="181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3D1AAC1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Aconiti Radix Cocta batch No.</w:t>
            </w:r>
          </w:p>
        </w:tc>
        <w:tc>
          <w:tcPr>
            <w:tcW w:w="181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3EBE7D2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Manufacturer</w:t>
            </w:r>
          </w:p>
        </w:tc>
        <w:tc>
          <w:tcPr>
            <w:tcW w:w="181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1355FC0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COA / inspection report No.</w:t>
            </w:r>
          </w:p>
        </w:tc>
        <w:tc>
          <w:tcPr>
            <w:tcW w:w="181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DA96363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Evidence page</w:t>
            </w:r>
          </w:p>
        </w:tc>
        <w:tc>
          <w:tcPr>
            <w:tcW w:w="181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7D020EC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Coverage status</w:t>
            </w:r>
          </w:p>
        </w:tc>
        <w:tc>
          <w:tcPr>
            <w:tcW w:w="181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CA9A979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Safety-specific traceability</w:t>
            </w:r>
          </w:p>
        </w:tc>
      </w:tr>
      <w:tr w14:paraId="5426CF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DAE1E97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MYT-001 to MYT-030</w:t>
            </w:r>
          </w:p>
        </w:tc>
        <w:tc>
          <w:tcPr>
            <w:tcW w:w="181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9F800B9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POD0 evening to POD2 morning according to patient records</w:t>
            </w:r>
          </w:p>
        </w:tc>
        <w:tc>
          <w:tcPr>
            <w:tcW w:w="181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D502279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Batch 211101</w:t>
            </w:r>
          </w:p>
        </w:tc>
        <w:tc>
          <w:tcPr>
            <w:tcW w:w="181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2D3F7DB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Sichuan Shengshang Da Health Pharmaceutical Co., Ltd.</w:t>
            </w:r>
          </w:p>
        </w:tc>
        <w:tc>
          <w:tcPr>
            <w:tcW w:w="181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896A954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JBCA06708211101</w:t>
            </w:r>
          </w:p>
        </w:tc>
        <w:tc>
          <w:tcPr>
            <w:tcW w:w="181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4FCF230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12</w:t>
            </w:r>
          </w:p>
        </w:tc>
        <w:tc>
          <w:tcPr>
            <w:tcW w:w="181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0BB84B0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Covered</w:t>
            </w:r>
          </w:p>
        </w:tc>
        <w:tc>
          <w:tcPr>
            <w:tcW w:w="181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B37EC19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No documented cardiovascular or neurologic symptom suggestive of aconite-related toxicity</w:t>
            </w:r>
          </w:p>
        </w:tc>
      </w:tr>
      <w:tr w14:paraId="4AEBED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EE3FBE1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MYT-031 to MYT-062</w:t>
            </w:r>
          </w:p>
        </w:tc>
        <w:tc>
          <w:tcPr>
            <w:tcW w:w="18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681F2DF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POD0 evening to POD2 morning according to patient records</w:t>
            </w:r>
          </w:p>
        </w:tc>
        <w:tc>
          <w:tcPr>
            <w:tcW w:w="18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3FC02A2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Batch 221026-1</w:t>
            </w:r>
          </w:p>
        </w:tc>
        <w:tc>
          <w:tcPr>
            <w:tcW w:w="18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70D7CC5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Luzhou Baicaotang Chinese Herbal Decoction Pieces Co., Ltd.</w:t>
            </w:r>
          </w:p>
        </w:tc>
        <w:tc>
          <w:tcPr>
            <w:tcW w:w="18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6B536BD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C-22-102624</w:t>
            </w:r>
          </w:p>
        </w:tc>
        <w:tc>
          <w:tcPr>
            <w:tcW w:w="18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8A50D22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10</w:t>
            </w:r>
          </w:p>
        </w:tc>
        <w:tc>
          <w:tcPr>
            <w:tcW w:w="18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D60CC6E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Covered</w:t>
            </w:r>
          </w:p>
        </w:tc>
        <w:tc>
          <w:tcPr>
            <w:tcW w:w="18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B1EC61D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No documented cardiovascular or neurologic symptom suggestive of aconite-related toxicity</w:t>
            </w:r>
          </w:p>
        </w:tc>
      </w:tr>
    </w:tbl>
    <w:p w14:paraId="054D1AA7">
      <w:pPr>
        <w:spacing w:after="80"/>
      </w:pPr>
      <w:r>
        <w:rPr>
          <w:i/>
          <w:sz w:val="16"/>
        </w:rPr>
        <w:t>All 62 UBE+MYT patients were matched to documented Aconiti Radix Cocta batches. The detailed de-identified patient-level source records were retained by the study team.</w:t>
      </w:r>
    </w:p>
    <w:p w14:paraId="18EA86F4">
      <w:pPr>
        <w:spacing w:before="160" w:after="80"/>
      </w:pPr>
      <w:r>
        <w:rPr>
          <w:b/>
          <w:sz w:val="20"/>
        </w:rPr>
        <w:t>Supplementary Table S1B. COA / inspection-report coverage index for clinically used MYT batches.</w:t>
      </w:r>
    </w:p>
    <w:tbl>
      <w:tblPr>
        <w:tblStyle w:val="3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4"/>
        <w:gridCol w:w="1454"/>
        <w:gridCol w:w="1454"/>
        <w:gridCol w:w="1454"/>
        <w:gridCol w:w="1454"/>
        <w:gridCol w:w="1454"/>
        <w:gridCol w:w="1454"/>
        <w:gridCol w:w="1454"/>
        <w:gridCol w:w="1454"/>
        <w:gridCol w:w="1454"/>
      </w:tblGrid>
      <w:tr w14:paraId="028E7F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801947B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Component</w:t>
            </w:r>
          </w:p>
        </w:tc>
        <w:tc>
          <w:tcPr>
            <w:tcW w:w="145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A4971F4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Batch No.</w:t>
            </w:r>
          </w:p>
        </w:tc>
        <w:tc>
          <w:tcPr>
            <w:tcW w:w="145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725FD2A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Manufacturer</w:t>
            </w:r>
          </w:p>
        </w:tc>
        <w:tc>
          <w:tcPr>
            <w:tcW w:w="145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BC00A92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COA / inspection report No.</w:t>
            </w:r>
          </w:p>
        </w:tc>
        <w:tc>
          <w:tcPr>
            <w:tcW w:w="145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91515EB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Evidence page</w:t>
            </w:r>
          </w:p>
        </w:tc>
        <w:tc>
          <w:tcPr>
            <w:tcW w:w="145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011390C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Validity</w:t>
            </w:r>
          </w:p>
        </w:tc>
        <w:tc>
          <w:tcPr>
            <w:tcW w:w="145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9589D4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Inspection conclusion</w:t>
            </w:r>
          </w:p>
        </w:tc>
        <w:tc>
          <w:tcPr>
            <w:tcW w:w="145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ACC438E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Actual clinical batch</w:t>
            </w:r>
          </w:p>
        </w:tc>
        <w:tc>
          <w:tcPr>
            <w:tcW w:w="145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9EFC037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Patient coverage</w:t>
            </w:r>
          </w:p>
        </w:tc>
        <w:tc>
          <w:tcPr>
            <w:tcW w:w="145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FB4279E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Comments</w:t>
            </w:r>
          </w:p>
        </w:tc>
      </w:tr>
      <w:tr w14:paraId="45D98B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B193D53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Dipsaci Radix</w:t>
            </w:r>
          </w:p>
        </w:tc>
        <w:tc>
          <w:tcPr>
            <w:tcW w:w="145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DE0D9E1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220112-1</w:t>
            </w:r>
          </w:p>
        </w:tc>
        <w:tc>
          <w:tcPr>
            <w:tcW w:w="145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EE62408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Luzhou Baicaotang Chinese Herbal Decoction Pieces Co., Ltd.</w:t>
            </w:r>
          </w:p>
        </w:tc>
        <w:tc>
          <w:tcPr>
            <w:tcW w:w="145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A10ACEC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C-22-011216</w:t>
            </w:r>
          </w:p>
        </w:tc>
        <w:tc>
          <w:tcPr>
            <w:tcW w:w="145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4D363FA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20</w:t>
            </w:r>
          </w:p>
        </w:tc>
        <w:tc>
          <w:tcPr>
            <w:tcW w:w="145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0338697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Valid through 2027</w:t>
            </w:r>
          </w:p>
        </w:tc>
        <w:tc>
          <w:tcPr>
            <w:tcW w:w="145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77DE237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Compliant</w:t>
            </w:r>
          </w:p>
        </w:tc>
        <w:tc>
          <w:tcPr>
            <w:tcW w:w="145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2876119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Yes</w:t>
            </w:r>
          </w:p>
        </w:tc>
        <w:tc>
          <w:tcPr>
            <w:tcW w:w="145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ADBE25C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MYT-001–MYT-062</w:t>
            </w:r>
          </w:p>
        </w:tc>
        <w:tc>
          <w:tcPr>
            <w:tcW w:w="145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3F66122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Covered by available COA/inspection report.</w:t>
            </w:r>
          </w:p>
        </w:tc>
      </w:tr>
      <w:tr w14:paraId="481DDE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7E5D405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Pori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02646D7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220117-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1BE4A74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Luzhou Baicaotang Chinese Herbal Decoction Pieces Co., Ltd.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2B1F2D2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C-22-01171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9E69C04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1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10D13CD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Valid through 202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79873DE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Compliant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EF953B6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Y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1CDBA9E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MYT-001–MYT-06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01AD1C9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Covered by available COA/inspection report.</w:t>
            </w:r>
          </w:p>
        </w:tc>
      </w:tr>
      <w:tr w14:paraId="0819FA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25374EF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Zingiberis Rhizom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CC66C74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220310-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8373E06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Luzhou Baicaotang Chinese Herbal Decoction Pieces Co., Ltd.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54A2E7E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C-22-03101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F2559FB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1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6C2B47A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Valid through 202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B1A237F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Compliant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0952906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Y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B6CBD05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MYT-001–MYT-06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EB696D4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Covered by available COA/inspection report.</w:t>
            </w:r>
          </w:p>
        </w:tc>
      </w:tr>
      <w:tr w14:paraId="0DBA84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934E510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Atractylodis Macrocephalae Rhizom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8A44E1C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220124-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F84B79B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Luzhou Baicaotang Chinese Herbal Decoction Pieces Co., Ltd.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C37C983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C-22-01241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C24E65D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1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1A21484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Valid through 202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7AE2389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Compliant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4D151CB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Y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AC6C620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MYT-001–MYT-06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B4E0843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Covered by available COA/inspection report.</w:t>
            </w:r>
          </w:p>
        </w:tc>
      </w:tr>
      <w:tr w14:paraId="7E0FCF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ED0C1B1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Glycyrrhizae Radix et Rhizoma Praeparata cum Mel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1894EF3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220112-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8DC48D1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Luzhou Baicaotang Chinese Herbal Decoction Pieces Co., Ltd.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2E9DB6B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C-22-01121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8724D2C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1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FA5DBC6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Valid through 202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633513E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Compliant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F4F346D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Y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525C2C6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MYT-001–MYT-06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CE88270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Covered by available COA/inspection report.</w:t>
            </w:r>
          </w:p>
        </w:tc>
      </w:tr>
      <w:tr w14:paraId="4D6494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214CD8D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Citri Reticulatae Pericarpium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47A534D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220119-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27DE637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Luzhou Baicaotang Chinese Herbal Decoction Pieces Co., Ltd.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ED154D6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C-22-01191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C7EB4A5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1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CC3A99A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Valid through 202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0130B2F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Compliant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EE77F20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Y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4366DBA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MYT-001–MYT-06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D8F9F86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Covered by available COA/inspection report.</w:t>
            </w:r>
          </w:p>
        </w:tc>
      </w:tr>
      <w:tr w14:paraId="765071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EE4AFE2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Aconiti Radix Coct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BAC70D0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21110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393279B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Sichuan Shengshang Da Health Pharmaceutical Co., Ltd.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70D9FD5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JBCA0670821110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88D3A54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1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7AFA9A5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See COA report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1DB32F8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Compliant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AFCE611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Y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A3FC2E1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MYT-001-MYT-03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5DDB1C6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Covered by patient-level matching table.</w:t>
            </w:r>
          </w:p>
        </w:tc>
      </w:tr>
      <w:tr w14:paraId="724DF0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5A73752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Aconiti Radix Cocta</w:t>
            </w:r>
          </w:p>
        </w:tc>
        <w:tc>
          <w:tcPr>
            <w:tcW w:w="145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0A3E250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221026-1</w:t>
            </w:r>
          </w:p>
        </w:tc>
        <w:tc>
          <w:tcPr>
            <w:tcW w:w="145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7726411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Luzhou Baicaotang Chinese Herbal Decoction Pieces Co., Ltd.</w:t>
            </w:r>
          </w:p>
        </w:tc>
        <w:tc>
          <w:tcPr>
            <w:tcW w:w="145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CFDC807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C-22-102624</w:t>
            </w:r>
          </w:p>
        </w:tc>
        <w:tc>
          <w:tcPr>
            <w:tcW w:w="145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69FBCB3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10</w:t>
            </w:r>
          </w:p>
        </w:tc>
        <w:tc>
          <w:tcPr>
            <w:tcW w:w="145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64197A2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See COA report</w:t>
            </w:r>
          </w:p>
        </w:tc>
        <w:tc>
          <w:tcPr>
            <w:tcW w:w="145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10EB4EF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Compliant</w:t>
            </w:r>
          </w:p>
        </w:tc>
        <w:tc>
          <w:tcPr>
            <w:tcW w:w="145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13A9048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Yes</w:t>
            </w:r>
          </w:p>
        </w:tc>
        <w:tc>
          <w:tcPr>
            <w:tcW w:w="145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C9BF64D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MYT-031-MYT-062</w:t>
            </w:r>
          </w:p>
        </w:tc>
        <w:tc>
          <w:tcPr>
            <w:tcW w:w="145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ACB0163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Covered by patient-level matching table.</w:t>
            </w:r>
          </w:p>
        </w:tc>
      </w:tr>
    </w:tbl>
    <w:p w14:paraId="7E1EC57D">
      <w:r>
        <w:br w:type="page"/>
      </w:r>
    </w:p>
    <w:p w14:paraId="628E1F33">
      <w:pPr>
        <w:spacing w:before="160" w:after="80"/>
      </w:pPr>
      <w:r>
        <w:rPr>
          <w:b/>
          <w:sz w:val="20"/>
        </w:rPr>
        <w:t>Supplementary Table S1C. Aconiti Radix Cocta quality-control and safety-specific evidence closure.</w:t>
      </w:r>
    </w:p>
    <w:tbl>
      <w:tblPr>
        <w:tblStyle w:val="3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9"/>
        <w:gridCol w:w="2909"/>
        <w:gridCol w:w="2909"/>
        <w:gridCol w:w="2909"/>
        <w:gridCol w:w="2909"/>
      </w:tblGrid>
      <w:tr w14:paraId="5224C3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2F4745D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Verification item</w:t>
            </w:r>
          </w:p>
        </w:tc>
        <w:tc>
          <w:tcPr>
            <w:tcW w:w="290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7DBC740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Evidence source</w:t>
            </w:r>
          </w:p>
        </w:tc>
        <w:tc>
          <w:tcPr>
            <w:tcW w:w="290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954422B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Status</w:t>
            </w:r>
          </w:p>
        </w:tc>
        <w:tc>
          <w:tcPr>
            <w:tcW w:w="290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7D1BCF7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Result / evidence location</w:t>
            </w:r>
          </w:p>
        </w:tc>
        <w:tc>
          <w:tcPr>
            <w:tcW w:w="290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508DD95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Editorial interpretation</w:t>
            </w:r>
          </w:p>
        </w:tc>
      </w:tr>
      <w:tr w14:paraId="2679B4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9EB21B1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Identity confirmation</w:t>
            </w:r>
          </w:p>
        </w:tc>
        <w:tc>
          <w:tcPr>
            <w:tcW w:w="290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257D932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COA reports; pharmacopoeial identity table</w:t>
            </w:r>
          </w:p>
        </w:tc>
        <w:tc>
          <w:tcPr>
            <w:tcW w:w="290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3073C8B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Completed</w:t>
            </w:r>
          </w:p>
        </w:tc>
        <w:tc>
          <w:tcPr>
            <w:tcW w:w="290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64694E7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Both clinically used batches were documented as Aconiti Radix Cocta / processed Zhi Chuan Wu, not raw Chuan Wu.</w:t>
            </w:r>
          </w:p>
        </w:tc>
        <w:tc>
          <w:tcPr>
            <w:tcW w:w="290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9E64CE0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Supports botanical/pharmacopoeial identity and safety-specific reporting.</w:t>
            </w:r>
          </w:p>
        </w:tc>
      </w:tr>
      <w:tr w14:paraId="13E66F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E2B2D05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Patient-level batch coverage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D05DEE1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Supplementary Table S1A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8FC630B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Completed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2EE31A1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62/62 UBE+MYT patients matched to Aconiti Radix Cocta batches.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4BF0E3A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Supports statement of complete Aconiti patient-level traceability.</w:t>
            </w:r>
          </w:p>
        </w:tc>
      </w:tr>
      <w:tr w14:paraId="74D4BE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05361E9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COA / inspection-report coverage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1E87BAA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Supplementary Table S1B; Data Sheet 2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180393E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Completed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113DCB2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Batch 211101: report JBCA06708211101, p.12; batch 221026-1: report C-22-102624, p.10.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1742C89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Supports ConPhyMP manufacturer/COA requirement for safety-critical component.</w:t>
            </w:r>
          </w:p>
        </w:tc>
      </w:tr>
      <w:tr w14:paraId="3F47EA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6A231EF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Toxic-decoction-piece qualification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C92CD86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Manufacturer license/qualification documents; Data Sheet 3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6E73826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Completed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10BBED6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Manufacturer qualification documents collated; author should verify license number, validity, and production scope against original scans.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A520B2B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Supports regulatory-status reporting; final legal details require author confirmation.</w:t>
            </w:r>
          </w:p>
        </w:tc>
      </w:tr>
      <w:tr w14:paraId="7D5B65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D7E2956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Aconitine-type alkaloid / safety-related testing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65E159D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COA reports; Data Sheet 2; Supplementary Table S11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7F17F74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Completed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2A02525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Available COA reports include diester-type alkaloid testing and content determination; both clinically used batches met reported specifications.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0626B25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Supports safety-related QC marker reporting; does not prove clinical safety.</w:t>
            </w:r>
          </w:p>
        </w:tc>
      </w:tr>
      <w:tr w14:paraId="683626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6460FE1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Pre-decoction procedure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222D58D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Institutional decoction SOP; Supplementary Table S2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1186127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Completed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CA19C1A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Processed Zhi Chuan Wu was separately pre-decocted according to the institutional decoction procedure before combination with other herbs.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7236025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Supports reproducibility and safety transparency.</w:t>
            </w:r>
          </w:p>
        </w:tc>
      </w:tr>
      <w:tr w14:paraId="5EA811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A2C1CC2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Aconiti-related adverse-event review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7BF2B36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Safety verification tables; Supplementary Table S6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1BBA37F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Completed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68D054C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No clear cardiovascular or neurologic toxicity signal suggestive of aconite-related toxicity was documented in the UBE+MYT cohort.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3D76658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Supports “no severe safety signal observed,” not proof of absolute safety.</w:t>
            </w:r>
          </w:p>
        </w:tc>
      </w:tr>
      <w:tr w14:paraId="0CC734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1D32B6B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Overall conclusion</w:t>
            </w:r>
          </w:p>
        </w:tc>
        <w:tc>
          <w:tcPr>
            <w:tcW w:w="290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7D13A48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S1A + S1B + S1C + COA reports</w:t>
            </w:r>
          </w:p>
        </w:tc>
        <w:tc>
          <w:tcPr>
            <w:tcW w:w="290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AD203EA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Completed</w:t>
            </w:r>
          </w:p>
        </w:tc>
        <w:tc>
          <w:tcPr>
            <w:tcW w:w="290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D8F0A44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Patient-level Aconiti Radix Cocta traceability and inspection-report coverage were verified for all 62 UBE+MYT patients.</w:t>
            </w:r>
          </w:p>
        </w:tc>
        <w:tc>
          <w:tcPr>
            <w:tcW w:w="290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4D1E215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Use cautiously in manuscript; do not claim complete prospective pharmaceutical standardization.</w:t>
            </w:r>
          </w:p>
        </w:tc>
      </w:tr>
    </w:tbl>
    <w:p w14:paraId="753C6F18">
      <w:pPr>
        <w:spacing w:after="80"/>
      </w:pPr>
      <w:r>
        <w:rPr>
          <w:i/>
          <w:sz w:val="16"/>
        </w:rPr>
        <w:t>This table addresses the safety-critical aconite-containing component. COA compliance does not establish clinical safety; clinical safety was evaluated separately through adverse-event review.</w:t>
      </w:r>
    </w:p>
    <w:p w14:paraId="4030E6FC">
      <w:r>
        <w:br w:type="page"/>
      </w:r>
    </w:p>
    <w:p w14:paraId="7681CDA0">
      <w:pPr>
        <w:spacing w:before="160" w:after="80"/>
      </w:pPr>
      <w:r>
        <w:rPr>
          <w:b/>
          <w:sz w:val="20"/>
        </w:rPr>
        <w:t>Supplementary Table S2. Institutional decoction and traceability procedure for MYT.</w:t>
      </w:r>
    </w:p>
    <w:tbl>
      <w:tblPr>
        <w:tblStyle w:val="3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6"/>
        <w:gridCol w:w="3636"/>
        <w:gridCol w:w="3636"/>
        <w:gridCol w:w="3636"/>
      </w:tblGrid>
      <w:tr w14:paraId="671ABF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3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67A2AC4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Procedure domain</w:t>
            </w:r>
          </w:p>
        </w:tc>
        <w:tc>
          <w:tcPr>
            <w:tcW w:w="363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2406538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Institutional procedure / verification item</w:t>
            </w:r>
          </w:p>
        </w:tc>
        <w:tc>
          <w:tcPr>
            <w:tcW w:w="363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CD37F62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Traceability source</w:t>
            </w:r>
          </w:p>
        </w:tc>
        <w:tc>
          <w:tcPr>
            <w:tcW w:w="363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85A5419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Relevance to reviewer concern</w:t>
            </w:r>
          </w:p>
        </w:tc>
      </w:tr>
      <w:tr w14:paraId="2FB6DE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3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A0F0A02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Prescription review</w:t>
            </w:r>
          </w:p>
        </w:tc>
        <w:tc>
          <w:tcPr>
            <w:tcW w:w="363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B6B5DD7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Pharmacists verified patient information, herbal names, daily doses, processing status, batch information, expiry dates, and available quality-control documents before decoction.</w:t>
            </w:r>
          </w:p>
        </w:tc>
        <w:tc>
          <w:tcPr>
            <w:tcW w:w="363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84A640F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Hospital pharmacy prescription review and dispensing records</w:t>
            </w:r>
          </w:p>
        </w:tc>
        <w:tc>
          <w:tcPr>
            <w:tcW w:w="363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CE4DA9B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Supports reproducibility and prescription-level traceability.</w:t>
            </w:r>
          </w:p>
        </w:tc>
      </w:tr>
      <w:tr w14:paraId="47C021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952718C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Aconiti Radix Cocta handling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D78C13A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Processed Zhi Chuan Wu was verified as Aconiti Radix Cocta and was not substituted by raw Chuan Wu; it was weighed and labelled separately.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991B0F9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Hospital decoction-room SOP and pharmacy records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BED76CC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Addresses safety-critical processing of aconite-containing component.</w:t>
            </w:r>
          </w:p>
        </w:tc>
      </w:tr>
      <w:tr w14:paraId="0DC21F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99A9C32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Pre-decoction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271F794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Aconiti Radix Cocta 9 g was pre-decocted separately for approximately 60 min before combination with the remaining herbs.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D2FC01E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Hospital decoction-room SOP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4B54F18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Supports mitigation of aconite-related safety risk.</w:t>
            </w:r>
          </w:p>
        </w:tc>
      </w:tr>
      <w:tr w14:paraId="30E567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2773D36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Combined decoction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EB63478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The remaining six herbal components were soaked before decoction and then combined with the pre-decocted Aconiti Radix Cocta for routine two-step decoction.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16DE918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Hospital decoction-room SOP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8494E8E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Supports repeatability of extraction/decoction procedure.</w:t>
            </w:r>
          </w:p>
        </w:tc>
      </w:tr>
      <w:tr w14:paraId="5E8E47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D04BA7D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Concentration and packaging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617DB11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Combined filtrates were concentrated to approximately 400 mL per daily dose and divided into two sealed portions of approximately 200 mL each.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25B981D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Hospital decoction-room packaging records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A8BA645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Supports administration consistency.</w:t>
            </w:r>
          </w:p>
        </w:tc>
      </w:tr>
      <w:tr w14:paraId="394127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6AF00A0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Storage and dispensing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76900AC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Sealed decoctions not taken immediately were stored according to pharmacy requirements; dispensing and administration records were retained by the hospital.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1D4F044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Pharmacy/decoction-room and nursing administration records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020A5FD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Supports clinical exposure verification.</w:t>
            </w:r>
          </w:p>
        </w:tc>
      </w:tr>
      <w:tr w14:paraId="46D522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A3B42DA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Administration schedule</w:t>
            </w:r>
          </w:p>
        </w:tc>
        <w:tc>
          <w:tcPr>
            <w:tcW w:w="36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EF33282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MYT was administered orally in two divided warm doses in the morning and evening for a planned 7-day postoperative course.</w:t>
            </w:r>
          </w:p>
        </w:tc>
        <w:tc>
          <w:tcPr>
            <w:tcW w:w="36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8F9A4B0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Electronic medical orders, nursing records, follow-up records</w:t>
            </w:r>
          </w:p>
        </w:tc>
        <w:tc>
          <w:tcPr>
            <w:tcW w:w="36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69EE557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Clarifies treatment timing and duration.</w:t>
            </w:r>
          </w:p>
        </w:tc>
      </w:tr>
    </w:tbl>
    <w:p w14:paraId="57B29AEE">
      <w:r>
        <w:br w:type="page"/>
      </w:r>
    </w:p>
    <w:p w14:paraId="1871A147">
      <w:pPr>
        <w:spacing w:before="160" w:after="80"/>
      </w:pPr>
      <w:r>
        <w:rPr>
          <w:b/>
          <w:sz w:val="20"/>
        </w:rPr>
        <w:t>Supplementary Table S3. MYT initiation timing and treatment-course adherence in the UBE+MYT cohort.</w:t>
      </w:r>
    </w:p>
    <w:tbl>
      <w:tblPr>
        <w:tblStyle w:val="3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48"/>
        <w:gridCol w:w="4848"/>
        <w:gridCol w:w="4848"/>
      </w:tblGrid>
      <w:tr w14:paraId="6CF438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4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A856144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Item</w:t>
            </w:r>
          </w:p>
        </w:tc>
        <w:tc>
          <w:tcPr>
            <w:tcW w:w="484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443C0ED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Result</w:t>
            </w:r>
          </w:p>
        </w:tc>
        <w:tc>
          <w:tcPr>
            <w:tcW w:w="484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DFE7083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Comment</w:t>
            </w:r>
          </w:p>
        </w:tc>
      </w:tr>
      <w:tr w14:paraId="27B890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4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B9B46FE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Number of UBE+MYT patients</w:t>
            </w:r>
          </w:p>
        </w:tc>
        <w:tc>
          <w:tcPr>
            <w:tcW w:w="484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868DA75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62/62</w:t>
            </w:r>
          </w:p>
        </w:tc>
        <w:tc>
          <w:tcPr>
            <w:tcW w:w="484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7E41D3E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All included patients with documented MYT exposure</w:t>
            </w:r>
          </w:p>
        </w:tc>
      </w:tr>
      <w:tr w14:paraId="7B6B7B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B25D38F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Planned regimen</w:t>
            </w:r>
          </w:p>
        </w:tc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EEEC89C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One daily decoction dose for 7 postoperative days, divided into morning and evening administrations</w:t>
            </w:r>
          </w:p>
        </w:tc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310BB7D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Planned total: 14 administrations</w:t>
            </w:r>
          </w:p>
        </w:tc>
      </w:tr>
      <w:tr w14:paraId="7B219B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612A401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First administration: POD0 evening</w:t>
            </w:r>
          </w:p>
        </w:tc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82E4D01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38/62</w:t>
            </w:r>
          </w:p>
        </w:tc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6132BFA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Verified from medical, pharmacy/decoction-room, nursing, and follow-up records</w:t>
            </w:r>
          </w:p>
        </w:tc>
      </w:tr>
      <w:tr w14:paraId="010BD6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8BAA9A9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First administration: POD1 morning</w:t>
            </w:r>
          </w:p>
        </w:tc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BA77DE2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21/62</w:t>
            </w:r>
          </w:p>
        </w:tc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A4116C2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Verified</w:t>
            </w:r>
          </w:p>
        </w:tc>
      </w:tr>
      <w:tr w14:paraId="554EE1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C182B2E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First administration: POD1 evening</w:t>
            </w:r>
          </w:p>
        </w:tc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618D4D3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2/62</w:t>
            </w:r>
          </w:p>
        </w:tc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E2ED135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Verified</w:t>
            </w:r>
          </w:p>
        </w:tc>
      </w:tr>
      <w:tr w14:paraId="4E303E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6309094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First administration: POD2 morning</w:t>
            </w:r>
          </w:p>
        </w:tc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D5BF89F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1/62</w:t>
            </w:r>
          </w:p>
        </w:tc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1DAE726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Verified</w:t>
            </w:r>
          </w:p>
        </w:tc>
      </w:tr>
      <w:tr w14:paraId="2CD221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B36A44D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Completed 14/14 administrations</w:t>
            </w:r>
          </w:p>
        </w:tc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2B1E3EB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52/62</w:t>
            </w:r>
          </w:p>
        </w:tc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FC0C1ED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Full planned course</w:t>
            </w:r>
          </w:p>
        </w:tc>
      </w:tr>
      <w:tr w14:paraId="1D4736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7AAF64B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Completed 13/14 administrations</w:t>
            </w:r>
          </w:p>
        </w:tc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007D0B3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4/62</w:t>
            </w:r>
          </w:p>
        </w:tc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FE21E46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Minor omission documented</w:t>
            </w:r>
          </w:p>
        </w:tc>
      </w:tr>
      <w:tr w14:paraId="00FC8E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9D11F53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Completed 12/14 administrations</w:t>
            </w:r>
          </w:p>
        </w:tc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E45BC0C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3/62</w:t>
            </w:r>
          </w:p>
        </w:tc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C096289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Minor omission documented</w:t>
            </w:r>
          </w:p>
        </w:tc>
      </w:tr>
      <w:tr w14:paraId="258D46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336D06D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Completed 10-11/14 administrations</w:t>
            </w:r>
          </w:p>
        </w:tc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AECAF1F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3/62</w:t>
            </w:r>
          </w:p>
        </w:tc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55C4A60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Shortened course documented</w:t>
            </w:r>
          </w:p>
        </w:tc>
      </w:tr>
      <w:tr w14:paraId="6016C3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4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F53C7FD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Aconiti Radix Cocta-specific symptoms</w:t>
            </w:r>
          </w:p>
        </w:tc>
        <w:tc>
          <w:tcPr>
            <w:tcW w:w="484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860E33C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0/62</w:t>
            </w:r>
          </w:p>
        </w:tc>
        <w:tc>
          <w:tcPr>
            <w:tcW w:w="484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5945958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No palpitations, arrhythmia, chest tightness, hypotension, perioral numbness, limb numbness, or tremor documented</w:t>
            </w:r>
          </w:p>
        </w:tc>
      </w:tr>
    </w:tbl>
    <w:p w14:paraId="0BC5FEED">
      <w:r>
        <w:br w:type="page"/>
      </w:r>
    </w:p>
    <w:p w14:paraId="22F773AC">
      <w:pPr>
        <w:spacing w:before="160" w:after="80"/>
      </w:pPr>
      <w:r>
        <w:rPr>
          <w:b/>
          <w:sz w:val="20"/>
        </w:rPr>
        <w:t>Supplementary Table S4. Standard perioperative pathway and co-interventions in the two UBE cohorts.</w:t>
      </w:r>
    </w:p>
    <w:tbl>
      <w:tblPr>
        <w:tblStyle w:val="3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6"/>
        <w:gridCol w:w="3636"/>
        <w:gridCol w:w="3636"/>
        <w:gridCol w:w="3636"/>
      </w:tblGrid>
      <w:tr w14:paraId="663E01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3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F4F378B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Domain</w:t>
            </w:r>
          </w:p>
        </w:tc>
        <w:tc>
          <w:tcPr>
            <w:tcW w:w="363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93AC2BF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UBE+MYT cohort</w:t>
            </w:r>
          </w:p>
        </w:tc>
        <w:tc>
          <w:tcPr>
            <w:tcW w:w="363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F5AE0D6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UBE-alone cohort</w:t>
            </w:r>
          </w:p>
        </w:tc>
        <w:tc>
          <w:tcPr>
            <w:tcW w:w="363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B518E35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Consistency</w:t>
            </w:r>
          </w:p>
        </w:tc>
      </w:tr>
      <w:tr w14:paraId="17D5DD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3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18D1AC5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Surgical team</w:t>
            </w:r>
          </w:p>
        </w:tc>
        <w:tc>
          <w:tcPr>
            <w:tcW w:w="363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3498665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Same senior spinal surgery team</w:t>
            </w:r>
          </w:p>
        </w:tc>
        <w:tc>
          <w:tcPr>
            <w:tcW w:w="363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4EAF657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Same senior spinal surgery team</w:t>
            </w:r>
          </w:p>
        </w:tc>
        <w:tc>
          <w:tcPr>
            <w:tcW w:w="363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A325AEF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Yes</w:t>
            </w:r>
          </w:p>
        </w:tc>
      </w:tr>
      <w:tr w14:paraId="1046A8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37E47B9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Anesthesia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CB19A28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General anesthesia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2AFFDD1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General anesthesia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E9C1ADD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Yes</w:t>
            </w:r>
          </w:p>
        </w:tc>
      </w:tr>
      <w:tr w14:paraId="43F32B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00975E5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Surgical procedure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569CD95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UBE decompression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7079D2B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UBE decompression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107D233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Yes</w:t>
            </w:r>
          </w:p>
        </w:tc>
      </w:tr>
      <w:tr w14:paraId="463712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8E2D4E9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Preoperative fasting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97ED208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Institutional anesthesia protocol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5AC3F7A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Institutional anesthesia protocol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2DEB137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Yes</w:t>
            </w:r>
          </w:p>
        </w:tc>
      </w:tr>
      <w:tr w14:paraId="7A28BD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02678B9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Routine analgesia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016ADEE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Institutional analgesic pathway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16B071D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Institutional analgesic pathway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B88B1C6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Yes</w:t>
            </w:r>
          </w:p>
        </w:tc>
      </w:tr>
      <w:tr w14:paraId="3A0023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2714ED5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Rescue analgesia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E14B820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Triggered by VAS and clinical need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6CE791C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Triggered by VAS and clinical need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D61617B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Yes</w:t>
            </w:r>
          </w:p>
        </w:tc>
      </w:tr>
      <w:tr w14:paraId="37317D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D257C1F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Antibiotic prophylaxis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FCD4689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Institutional prophylactic antibiotic protocol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B86CBCA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Institutional prophylactic antibiotic protocol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EFEAA78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Yes</w:t>
            </w:r>
          </w:p>
        </w:tc>
      </w:tr>
      <w:tr w14:paraId="5F0471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A547931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Systemic corticosteroids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BDC9DC8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Not routinely used postoperatively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25D04FC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Not routinely used postoperatively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8D966B2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Yes</w:t>
            </w:r>
          </w:p>
        </w:tc>
      </w:tr>
      <w:tr w14:paraId="0C3EE0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2A12C51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Anticoagulant/hemostatic drugs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A980A6F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Not routinely used; risk-based if clinically indicated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B60434F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Not routinely used; risk-based if clinically indicated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9D5CF68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Yes</w:t>
            </w:r>
          </w:p>
        </w:tc>
      </w:tr>
      <w:tr w14:paraId="726C5C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42D3620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Rehabilitation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C682904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Standard early mobilization and brace-protected activity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C92C35D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Standard early mobilization and brace-protected activity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985BF53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Yes</w:t>
            </w:r>
          </w:p>
        </w:tc>
      </w:tr>
      <w:tr w14:paraId="110A20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B935DC8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Laboratory monitoring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BEE7D96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Preoperative, POD1, POD3, POD7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AE6541B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Preoperative, POD1, POD3, POD7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4033F83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Yes</w:t>
            </w:r>
          </w:p>
        </w:tc>
      </w:tr>
      <w:tr w14:paraId="0BA56D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4F02427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Discharge criteria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A3D279B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Unified institutional criteria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86D8324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Unified institutional criteria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980546D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Yes</w:t>
            </w:r>
          </w:p>
        </w:tc>
      </w:tr>
      <w:tr w14:paraId="7DC921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FA30902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MYT exposure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3DF8406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MYT administered as adjunctive treatment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1B57A38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No MYT and no placebo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49A9336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No; study exposure</w:t>
            </w:r>
          </w:p>
        </w:tc>
      </w:tr>
      <w:tr w14:paraId="13221D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373D298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Routine early analgesia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C84F226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Parecoxib sodium; 40 mg intravenously every 12 h; POD0-POD2 or until oral transition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1E8C7A6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Parecoxib sodium; 40 mg intravenously every 12 h; POD0-POD2 or until oral transition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95ED6AE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Yes</w:t>
            </w:r>
          </w:p>
        </w:tc>
      </w:tr>
      <w:tr w14:paraId="4E91DF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F52BE13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Oral transition analgesia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BBCB927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Celecoxib; 200 mg orally twice daily; From POD2 when tolerated, generally to POD5-POD7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0387DCF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Celecoxib; 200 mg orally twice daily; From POD2 when tolerated, generally to POD5-POD7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447C4FA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Yes</w:t>
            </w:r>
          </w:p>
        </w:tc>
      </w:tr>
      <w:tr w14:paraId="0A9D44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900C483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Gastroprotection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40D08C6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Proton-pump inhibitor; Institutional standard dose; During NSAID/COX-2 use as clinically indicated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0ED3631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Proton-pump inhibitor; Institutional standard dose; During NSAID/COX-2 use as clinically indicated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D440F73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Yes</w:t>
            </w:r>
          </w:p>
        </w:tc>
      </w:tr>
      <w:tr w14:paraId="46229A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EE78719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Rescue analgesia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36330BF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Tramadol; 50 mg orally or intramuscularly every 8 h as needed; VAS &gt;=4 or breakthrough pain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158DA3A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Tramadol; 50 mg orally or intramuscularly every 8 h as needed; VAS &gt;=4 or breakthrough pain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7DEF5A6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Yes</w:t>
            </w:r>
          </w:p>
        </w:tc>
      </w:tr>
      <w:tr w14:paraId="2DE6E7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3365C73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Strong opioids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B667201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Not routinely used; None in the UBE analytic cohorts; Not applicable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B21ECF5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Not routinely used; None in the UBE analytic cohorts; Not applicable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503CADD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Yes</w:t>
            </w:r>
          </w:p>
        </w:tc>
      </w:tr>
      <w:tr w14:paraId="7FEC47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7809804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Antibiotic prophylaxis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AC38EB7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Cefuroxime sodium; 1.5 g IV 30-60 min before incision; then every 12 h, total duration &lt;=24 h; Used in both groups according to the same protocol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578E438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Cefuroxime sodium; 1.5 g IV 30-60 min before incision; then every 12 h, total duration &lt;=24 h; Used in both groups according to the same protocol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9D95D5C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Yes</w:t>
            </w:r>
          </w:p>
        </w:tc>
      </w:tr>
      <w:tr w14:paraId="3FBCF0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73967AF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Alternative for cephalosporin allergy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169E1DB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Clindamycin; 600 mg IV according to the institutional antimicrobial protocol; Used only when clinically indicated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194C871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Clindamycin; 600 mg IV according to the institutional antimicrobial protocol; Used only when clinically indicated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B33495F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Yes</w:t>
            </w:r>
          </w:p>
        </w:tc>
      </w:tr>
      <w:tr w14:paraId="649327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616C57D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Systemic corticosteroids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5CE0F33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Methylprednisolone/dexamethasone; Not routinely used as postoperative anti-inflammatory treatment; No routine postoperative systemic corticosteroid regimen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4F3278F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Methylprednisolone/dexamethasone; Not routinely used as postoperative anti-inflammatory treatment; No routine postoperative systemic corticosteroid regimen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E50E168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Yes</w:t>
            </w:r>
          </w:p>
        </w:tc>
      </w:tr>
      <w:tr w14:paraId="668B51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BC67C71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Anticoagulants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2B662AF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Low-molecular-weight heparin; Not routinely used after UBE; used only after individual VTE-risk evaluation; No routine use in the analytic UBE cohorts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C014E26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Low-molecular-weight heparin; Not routinely used after UBE; used only after individual VTE-risk evaluation; No routine use in the analytic UBE cohorts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59DE169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Yes</w:t>
            </w:r>
          </w:p>
        </w:tc>
      </w:tr>
      <w:tr w14:paraId="0CFA98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019E210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Hemostatic agents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75D24F8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Tranexamic acid/hemostatic agents; Not routinely used after UBE; No routine use in the analytic UBE cohorts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7BFB831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Tranexamic acid/hemostatic agents; Not routinely used after UBE; No routine use in the analytic UBE cohorts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88A8295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Yes</w:t>
            </w:r>
          </w:p>
        </w:tc>
      </w:tr>
      <w:tr w14:paraId="65BDFD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2C78A58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Mechanical VTE prevention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0526E7B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Ankle-pump exercise and early mobilization; Started after recovery from anesthesia; Used in both groups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50F8B49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Ankle-pump exercise and early mobilization; Started after recovery from anesthesia; Used in both groups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2409E56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Yes</w:t>
            </w:r>
          </w:p>
        </w:tc>
      </w:tr>
      <w:tr w14:paraId="308AAA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E816D24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Other herbal formulas or Chinese patent medicines</w:t>
            </w:r>
          </w:p>
        </w:tc>
        <w:tc>
          <w:tcPr>
            <w:tcW w:w="36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4D10D89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None routinely co-administered; Not routinely combined during the perioperative observation window; None documented as routine co-intervention</w:t>
            </w:r>
          </w:p>
        </w:tc>
        <w:tc>
          <w:tcPr>
            <w:tcW w:w="36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53B0769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None routinely co-administered; Not routinely combined during the perioperative observation window; None documented as routine co-intervention</w:t>
            </w:r>
          </w:p>
        </w:tc>
        <w:tc>
          <w:tcPr>
            <w:tcW w:w="36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5C5A064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Yes</w:t>
            </w:r>
          </w:p>
        </w:tc>
      </w:tr>
    </w:tbl>
    <w:p w14:paraId="5F7975D0">
      <w:pPr>
        <w:spacing w:after="80"/>
      </w:pPr>
      <w:r>
        <w:rPr>
          <w:i/>
          <w:sz w:val="16"/>
        </w:rPr>
        <w:t>Routine analgesic and concomitant-intervention criteria were the same across UBE cohorts; observed rescue analgesia use is summarized below.</w:t>
      </w:r>
    </w:p>
    <w:tbl>
      <w:tblPr>
        <w:tblStyle w:val="3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48"/>
        <w:gridCol w:w="4848"/>
        <w:gridCol w:w="4848"/>
      </w:tblGrid>
      <w:tr w14:paraId="3B1567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4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2155664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Indicator</w:t>
            </w:r>
          </w:p>
        </w:tc>
        <w:tc>
          <w:tcPr>
            <w:tcW w:w="484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A248301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UBE+MYT (n=62)</w:t>
            </w:r>
          </w:p>
        </w:tc>
        <w:tc>
          <w:tcPr>
            <w:tcW w:w="484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88AF9F6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UBE alone (n=60)</w:t>
            </w:r>
          </w:p>
        </w:tc>
      </w:tr>
      <w:tr w14:paraId="6DBC49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4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C6A09D3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Routine COX-2-based analgesia</w:t>
            </w:r>
          </w:p>
        </w:tc>
        <w:tc>
          <w:tcPr>
            <w:tcW w:w="484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4A71D28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62/62 (100.0%)</w:t>
            </w:r>
          </w:p>
        </w:tc>
        <w:tc>
          <w:tcPr>
            <w:tcW w:w="484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BD1FA4A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60/60 (100.0%)</w:t>
            </w:r>
          </w:p>
        </w:tc>
      </w:tr>
      <w:tr w14:paraId="37AD25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E66624F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Rescue analgesia use</w:t>
            </w:r>
          </w:p>
        </w:tc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FB09360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8/62 (12.9%)</w:t>
            </w:r>
          </w:p>
        </w:tc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757821E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17/60 (28.3%)</w:t>
            </w:r>
          </w:p>
        </w:tc>
      </w:tr>
      <w:tr w14:paraId="269046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8EA1F76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Strong opioid use</w:t>
            </w:r>
          </w:p>
        </w:tc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E506999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0/62 (0.0%)</w:t>
            </w:r>
          </w:p>
        </w:tc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98B145E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0/60 (0.0%)</w:t>
            </w:r>
          </w:p>
        </w:tc>
      </w:tr>
      <w:tr w14:paraId="4C16BE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4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676E891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Analgesic discontinuation due to intolerance</w:t>
            </w:r>
          </w:p>
        </w:tc>
        <w:tc>
          <w:tcPr>
            <w:tcW w:w="484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BC93F26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0/62 (0.0%)</w:t>
            </w:r>
          </w:p>
        </w:tc>
        <w:tc>
          <w:tcPr>
            <w:tcW w:w="484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23A792D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1/60 (1.7%)</w:t>
            </w:r>
          </w:p>
        </w:tc>
      </w:tr>
    </w:tbl>
    <w:p w14:paraId="5F13E8C9">
      <w:r>
        <w:br w:type="page"/>
      </w:r>
    </w:p>
    <w:p w14:paraId="2FDC8411">
      <w:pPr>
        <w:spacing w:before="160" w:after="80"/>
      </w:pPr>
      <w:r>
        <w:rPr>
          <w:b/>
          <w:sz w:val="20"/>
        </w:rPr>
        <w:t>Supplementary Table S5. Laboratory sampling schedule and completeness.</w:t>
      </w:r>
    </w:p>
    <w:tbl>
      <w:tblPr>
        <w:tblStyle w:val="3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6"/>
        <w:gridCol w:w="3636"/>
        <w:gridCol w:w="3636"/>
        <w:gridCol w:w="3636"/>
      </w:tblGrid>
      <w:tr w14:paraId="495291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3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BFF28EC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Time point</w:t>
            </w:r>
          </w:p>
        </w:tc>
        <w:tc>
          <w:tcPr>
            <w:tcW w:w="363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CBBC0A9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Sampling window</w:t>
            </w:r>
          </w:p>
        </w:tc>
        <w:tc>
          <w:tcPr>
            <w:tcW w:w="363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7AAA5CF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Tests</w:t>
            </w:r>
          </w:p>
        </w:tc>
        <w:tc>
          <w:tcPr>
            <w:tcW w:w="363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E931315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Notes</w:t>
            </w:r>
          </w:p>
        </w:tc>
      </w:tr>
      <w:tr w14:paraId="1E3929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3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043D285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Preoperative baseline</w:t>
            </w:r>
          </w:p>
        </w:tc>
        <w:tc>
          <w:tcPr>
            <w:tcW w:w="363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A2B7236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Within 24 h before surgery, usually 06:00-08:00</w:t>
            </w:r>
          </w:p>
        </w:tc>
        <w:tc>
          <w:tcPr>
            <w:tcW w:w="363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20B1B2E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IL-6, CRP, D-dimer, liver/renal function and routine perioperative labs</w:t>
            </w:r>
          </w:p>
        </w:tc>
        <w:tc>
          <w:tcPr>
            <w:tcW w:w="363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A42880E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Baseline before surgical exposure</w:t>
            </w:r>
          </w:p>
        </w:tc>
      </w:tr>
      <w:tr w14:paraId="35CDCB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78B908F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POD1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1107CDE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06:00-08:00 on postoperative day 1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3863498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IL-6, CRP, D-dimer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695DEE5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Morning sampling before oral MYT/analgesic administration when applicable</w:t>
            </w:r>
          </w:p>
        </w:tc>
      </w:tr>
      <w:tr w14:paraId="15C608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8ADE2EC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POD3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BFC6281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06:00-08:00 on postoperative day 3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0AB08FE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IL-6, CRP, D-dimer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12A7895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Same time window</w:t>
            </w:r>
          </w:p>
        </w:tc>
      </w:tr>
      <w:tr w14:paraId="229AF1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68AD1DE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POD7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3422562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06:00-08:00 on postoperative day 7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5898D71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IL-6, CRP, D-dimer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EE65CE9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Same time window; inpatient or scheduled review sampling</w:t>
            </w:r>
          </w:p>
        </w:tc>
      </w:tr>
      <w:tr w14:paraId="2CEA4A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5D3C536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Indicator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8C4A69C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UBE+MYT (n=62)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652B76A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UBE alone (n=60)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3F0424F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Consistency</w:t>
            </w:r>
          </w:p>
        </w:tc>
      </w:tr>
      <w:tr w14:paraId="402231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F1576F3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Preoperative baseline sampling complete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071D875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62/62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42F2595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60/60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8B0D047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Yes</w:t>
            </w:r>
          </w:p>
        </w:tc>
      </w:tr>
      <w:tr w14:paraId="7B676D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7466864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POD1 sampling complete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E30804C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62/62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0D8219F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60/60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039677C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Yes</w:t>
            </w:r>
          </w:p>
        </w:tc>
      </w:tr>
      <w:tr w14:paraId="79851C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911FC3A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POD3 sampling complete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26BAAE3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62/62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E75A4B7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60/60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A597EB9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Yes</w:t>
            </w:r>
          </w:p>
        </w:tc>
      </w:tr>
      <w:tr w14:paraId="3AA932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28D39EC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POD7 sampling complete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66352C8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62/62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4043685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60/60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765B417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Yes</w:t>
            </w:r>
          </w:p>
        </w:tc>
      </w:tr>
      <w:tr w14:paraId="006A4E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32C2DA1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Morning sampling window</w:t>
            </w:r>
          </w:p>
        </w:tc>
        <w:tc>
          <w:tcPr>
            <w:tcW w:w="36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AF598E9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06:00-08:00</w:t>
            </w:r>
          </w:p>
        </w:tc>
        <w:tc>
          <w:tcPr>
            <w:tcW w:w="36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525822E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06:00-08:00</w:t>
            </w:r>
          </w:p>
        </w:tc>
        <w:tc>
          <w:tcPr>
            <w:tcW w:w="36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97D0C08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Yes</w:t>
            </w:r>
          </w:p>
        </w:tc>
      </w:tr>
    </w:tbl>
    <w:p w14:paraId="091C043F">
      <w:r>
        <w:br w:type="page"/>
      </w:r>
    </w:p>
    <w:p w14:paraId="14C88538">
      <w:pPr>
        <w:spacing w:before="160" w:after="80"/>
      </w:pPr>
      <w:r>
        <w:rPr>
          <w:b/>
          <w:sz w:val="20"/>
        </w:rPr>
        <w:t>Supplementary Table S6. Adverse-event adjudication and safety summary.</w:t>
      </w:r>
    </w:p>
    <w:tbl>
      <w:tblPr>
        <w:tblStyle w:val="3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4"/>
        <w:gridCol w:w="1454"/>
        <w:gridCol w:w="1454"/>
        <w:gridCol w:w="486"/>
        <w:gridCol w:w="968"/>
        <w:gridCol w:w="1454"/>
        <w:gridCol w:w="1454"/>
        <w:gridCol w:w="972"/>
        <w:gridCol w:w="482"/>
        <w:gridCol w:w="1454"/>
        <w:gridCol w:w="1454"/>
        <w:gridCol w:w="1454"/>
        <w:gridCol w:w="4"/>
      </w:tblGrid>
      <w:tr w14:paraId="27889F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jc w:val="center"/>
        </w:trPr>
        <w:tc>
          <w:tcPr>
            <w:tcW w:w="145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3F05D9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Study ID</w:t>
            </w:r>
          </w:p>
        </w:tc>
        <w:tc>
          <w:tcPr>
            <w:tcW w:w="145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2BDAC00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Group</w:t>
            </w:r>
          </w:p>
        </w:tc>
        <w:tc>
          <w:tcPr>
            <w:tcW w:w="145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5B45F26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Event</w:t>
            </w:r>
          </w:p>
        </w:tc>
        <w:tc>
          <w:tcPr>
            <w:tcW w:w="1454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A3AC0A0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Onset</w:t>
            </w:r>
          </w:p>
        </w:tc>
        <w:tc>
          <w:tcPr>
            <w:tcW w:w="145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B6D63F3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Grade</w:t>
            </w:r>
          </w:p>
        </w:tc>
        <w:tc>
          <w:tcPr>
            <w:tcW w:w="145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EB9E4DB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Management</w:t>
            </w:r>
          </w:p>
        </w:tc>
        <w:tc>
          <w:tcPr>
            <w:tcW w:w="1454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C7B8130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Outcome</w:t>
            </w:r>
          </w:p>
        </w:tc>
        <w:tc>
          <w:tcPr>
            <w:tcW w:w="145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CFF4BDE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Readmission / reoperation</w:t>
            </w:r>
          </w:p>
        </w:tc>
        <w:tc>
          <w:tcPr>
            <w:tcW w:w="145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C781898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Relationship to MYT</w:t>
            </w:r>
          </w:p>
        </w:tc>
        <w:tc>
          <w:tcPr>
            <w:tcW w:w="145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B33B5B0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Zhi Chuan Wu symptoms</w:t>
            </w:r>
          </w:p>
        </w:tc>
      </w:tr>
      <w:tr w14:paraId="0835DC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jc w:val="center"/>
        </w:trPr>
        <w:tc>
          <w:tcPr>
            <w:tcW w:w="145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FBE858B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MYT-AE01</w:t>
            </w:r>
          </w:p>
        </w:tc>
        <w:tc>
          <w:tcPr>
            <w:tcW w:w="145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6D51137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UBE+MYT</w:t>
            </w:r>
          </w:p>
        </w:tc>
        <w:tc>
          <w:tcPr>
            <w:tcW w:w="145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0E9C06A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Transient nausea/vomiting</w:t>
            </w:r>
          </w:p>
        </w:tc>
        <w:tc>
          <w:tcPr>
            <w:tcW w:w="1454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E29E696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POD1</w:t>
            </w:r>
          </w:p>
        </w:tc>
        <w:tc>
          <w:tcPr>
            <w:tcW w:w="145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3475DB6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Grade I</w:t>
            </w:r>
          </w:p>
        </w:tc>
        <w:tc>
          <w:tcPr>
            <w:tcW w:w="145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BBBCAFC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Temporary oral intake delay, symptomatic antiemetic treatment and observation</w:t>
            </w:r>
          </w:p>
        </w:tc>
        <w:tc>
          <w:tcPr>
            <w:tcW w:w="1454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CD6CC68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Resolved on POD2</w:t>
            </w:r>
          </w:p>
        </w:tc>
        <w:tc>
          <w:tcPr>
            <w:tcW w:w="145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C79790B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No/No</w:t>
            </w:r>
          </w:p>
        </w:tc>
        <w:tc>
          <w:tcPr>
            <w:tcW w:w="145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7803056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Uncertain; anesthesia or analgesic medication more likely</w:t>
            </w:r>
          </w:p>
        </w:tc>
        <w:tc>
          <w:tcPr>
            <w:tcW w:w="145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558E91D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No palpitations, arrhythmia, chest tightness, hypotension, perioral numbness, limb numbness, or tremor</w:t>
            </w:r>
          </w:p>
        </w:tc>
      </w:tr>
      <w:tr w14:paraId="2EB8C8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jc w:val="center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A7689DA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MYT-AE0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7830109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UBE+MYT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76FC7B8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Mild diarrhea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1BC20D7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POD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8FC1B1D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Grade 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4677175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Dietary adjustment, oral hydration/observation; no antibiotic escalation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02DCEB4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Resolved on POD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36DB98D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No/No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94AACF4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Possib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423B7A8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No palpitations, arrhythmia, chest tightness, hypotension, perioral numbness, limb numbness, or tremor</w:t>
            </w:r>
          </w:p>
        </w:tc>
      </w:tr>
      <w:tr w14:paraId="43A8F0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jc w:val="center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EA0D320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UBE-AE0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3DDD730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UBE alon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13FC707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Postoperative nausea/vomiting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BE16777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POD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C28FC6F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Grade 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62AE648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Symptomatic antiemetic treatment and observation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01D9C6B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Resolved on POD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863EA6C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No/No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BA2743D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Not applicab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D3D6706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Not applicable</w:t>
            </w:r>
          </w:p>
        </w:tc>
      </w:tr>
      <w:tr w14:paraId="47E018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jc w:val="center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24C13A2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UBE-AE0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09A56A3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UBE alon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FBD020D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Dizziness/orthostatic discomfort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94B4485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POD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EA65BCA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Grade 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74033DB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Rest, hydration, and observation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898B1F6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Resolved on POD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9F13E32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No/No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507BCB8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Not applicab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31C0253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Not applicable</w:t>
            </w:r>
          </w:p>
        </w:tc>
      </w:tr>
      <w:tr w14:paraId="78A06C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jc w:val="center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6F27EE7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UBE-AE0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CEDD732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UBE alon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6A03B9D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Mild wound exudation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FC12DF2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POD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0531663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Grade 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0C6C153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Enhanced wound dressing; no antibiotic escalation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EB31999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Improved by POD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52FE486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No/No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96DC53C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Not applicab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6CBFFE9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Not applicable</w:t>
            </w:r>
          </w:p>
        </w:tc>
      </w:tr>
      <w:tr w14:paraId="335EBB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jc w:val="center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A29183B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UBE-AE0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A481A2A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UBE alon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94F5816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Constipation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8A2E695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POD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8DC6D25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Grade 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4304473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Dietary guidance and laxative management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DE1FDA7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Resolved by POD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1CBFB8F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No/No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DC0AB10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Not applicab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7E3B9F7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Not applicable</w:t>
            </w:r>
          </w:p>
        </w:tc>
      </w:tr>
      <w:tr w14:paraId="3C73B1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jc w:val="center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A0F5E16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UBE-AE0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46FA393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UBE alon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7EEF606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Transient fever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52B7086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POD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43574BD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Grade 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5EA4AB0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Physical cooling and observation; no infection focus identified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9095F05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Resolved on POD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4C101AB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No/No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65B1CB0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Not applicab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38B386A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Not applicable</w:t>
            </w:r>
          </w:p>
        </w:tc>
      </w:tr>
      <w:tr w14:paraId="11A21A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jc w:val="center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C9C9F77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UBE-AE0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002314A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UBE alon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0C620BC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Transient urinary retention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F178D47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POD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6418E25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Grade 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1F1D18E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Intermittent catheterization once and observation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AE70B34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Spontaneous urination recovered on POD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08ACEA3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No/No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849D275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Not applicab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208CAD0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Not applicable</w:t>
            </w:r>
          </w:p>
        </w:tc>
      </w:tr>
      <w:tr w14:paraId="56B8F3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jc w:val="center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F805D6A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UBE-AE0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9865A3D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UBE alon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30A73ED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Urinary tract infection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2598AB3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POD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1499DE7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Grade I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8955F70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Oral antibiotic therapy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8F37D35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Improved by POD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4DB7DA1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No/No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41C1DEF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Not applicab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7783870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Not applicable</w:t>
            </w:r>
          </w:p>
        </w:tc>
      </w:tr>
      <w:tr w14:paraId="28FC42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jc w:val="center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51B4D44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UBE-AE0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053060B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UBE alon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43445C6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Superficial wound infection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4B4CDBC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POD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4AE8DF6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Grade I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D7A8F0D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Oral antibiotic therapy and enhanced wound care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34E316B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Healed within 2 week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CE300A8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No/No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AD060A7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Not applicab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4D42849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Not applicable</w:t>
            </w:r>
          </w:p>
        </w:tc>
      </w:tr>
      <w:tr w14:paraId="779DB0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jc w:val="center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5F89E5F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UBE-AE0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323D3E6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UBE alon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70BFE0E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Moderate gastrointestinal reaction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2212E99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POD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4C3D439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Grade I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6D9582D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NSAID adjustment, gastroprotection and antiemetic medication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8C1AFB5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Resolved by POD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08761F6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No/No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4F4FB1A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Not applicab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AC338C7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Not applicable</w:t>
            </w:r>
          </w:p>
        </w:tc>
      </w:tr>
      <w:tr w14:paraId="0F8B76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F315C71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Safety indicator</w:t>
            </w:r>
          </w:p>
        </w:tc>
        <w:tc>
          <w:tcPr>
            <w:tcW w:w="48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D0E15BD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UBE+MYT (n=62)</w:t>
            </w:r>
          </w:p>
        </w:tc>
        <w:tc>
          <w:tcPr>
            <w:tcW w:w="48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F0C757C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UBE alone (n=60)</w:t>
            </w:r>
          </w:p>
        </w:tc>
      </w:tr>
      <w:tr w14:paraId="7DABBE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C576E26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Any postoperative adverse event</w:t>
            </w:r>
          </w:p>
        </w:tc>
        <w:tc>
          <w:tcPr>
            <w:tcW w:w="48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569EF65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2/62 (3.2%)</w:t>
            </w:r>
          </w:p>
        </w:tc>
        <w:tc>
          <w:tcPr>
            <w:tcW w:w="48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88FDA11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9/60 (15.0%)</w:t>
            </w:r>
          </w:p>
        </w:tc>
      </w:tr>
      <w:tr w14:paraId="2FF165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F4938D8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Clavien-Dindo Grade I</w:t>
            </w:r>
          </w:p>
        </w:tc>
        <w:tc>
          <w:tcPr>
            <w:tcW w:w="48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F41D1E7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2/62 (3.2%)</w:t>
            </w:r>
          </w:p>
        </w:tc>
        <w:tc>
          <w:tcPr>
            <w:tcW w:w="48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A822F6B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6/60 (10.0%)</w:t>
            </w:r>
          </w:p>
        </w:tc>
      </w:tr>
      <w:tr w14:paraId="05A0F5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62C4F3F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Clavien-Dindo Grade II</w:t>
            </w:r>
          </w:p>
        </w:tc>
        <w:tc>
          <w:tcPr>
            <w:tcW w:w="48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1A7A907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0/62 (0.0%)</w:t>
            </w:r>
          </w:p>
        </w:tc>
        <w:tc>
          <w:tcPr>
            <w:tcW w:w="48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7591540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3/60 (5.0%)</w:t>
            </w:r>
          </w:p>
        </w:tc>
      </w:tr>
      <w:tr w14:paraId="4BA91A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7A9DFDC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Clavien-Dindo Grade &gt;=III</w:t>
            </w:r>
          </w:p>
        </w:tc>
        <w:tc>
          <w:tcPr>
            <w:tcW w:w="48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12803DD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0/62 (0.0%)</w:t>
            </w:r>
          </w:p>
        </w:tc>
        <w:tc>
          <w:tcPr>
            <w:tcW w:w="48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2A50E13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0/60 (0.0%)</w:t>
            </w:r>
          </w:p>
        </w:tc>
      </w:tr>
      <w:tr w14:paraId="7FB5D3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A15033A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Readmission</w:t>
            </w:r>
          </w:p>
        </w:tc>
        <w:tc>
          <w:tcPr>
            <w:tcW w:w="48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6AB3528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0/62 (0.0%)</w:t>
            </w:r>
          </w:p>
        </w:tc>
        <w:tc>
          <w:tcPr>
            <w:tcW w:w="48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15A019C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0/60 (0.0%)</w:t>
            </w:r>
          </w:p>
        </w:tc>
      </w:tr>
      <w:tr w14:paraId="0B2167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CA7300B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Reoperation</w:t>
            </w:r>
          </w:p>
        </w:tc>
        <w:tc>
          <w:tcPr>
            <w:tcW w:w="48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D7B8398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0/62 (0.0%)</w:t>
            </w:r>
          </w:p>
        </w:tc>
        <w:tc>
          <w:tcPr>
            <w:tcW w:w="48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2C4FB1F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0/60 (0.0%)</w:t>
            </w:r>
          </w:p>
        </w:tc>
      </w:tr>
      <w:tr w14:paraId="51FB17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FC4574D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Severe hepatic or renal dysfunction</w:t>
            </w:r>
          </w:p>
        </w:tc>
        <w:tc>
          <w:tcPr>
            <w:tcW w:w="48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3FD681D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0/62 (0.0%)</w:t>
            </w:r>
          </w:p>
        </w:tc>
        <w:tc>
          <w:tcPr>
            <w:tcW w:w="48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ADDB1B1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0/60 (0.0%)</w:t>
            </w:r>
          </w:p>
        </w:tc>
      </w:tr>
      <w:tr w14:paraId="55285E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789F6E6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Allergic reaction</w:t>
            </w:r>
          </w:p>
        </w:tc>
        <w:tc>
          <w:tcPr>
            <w:tcW w:w="48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B2BC493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0/62 (0.0%)</w:t>
            </w:r>
          </w:p>
        </w:tc>
        <w:tc>
          <w:tcPr>
            <w:tcW w:w="48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7CAF0C2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0/60 (0.0%)</w:t>
            </w:r>
          </w:p>
        </w:tc>
      </w:tr>
      <w:tr w14:paraId="417EA0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48" w:type="dxa"/>
            <w:gridSpan w:val="4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2831054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Cardiovascular/neurologic symptoms suggestive of Zhi Chuan Wu toxicity</w:t>
            </w:r>
          </w:p>
        </w:tc>
        <w:tc>
          <w:tcPr>
            <w:tcW w:w="4848" w:type="dxa"/>
            <w:gridSpan w:val="4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02061FF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0/62 (0.0%)</w:t>
            </w:r>
          </w:p>
        </w:tc>
        <w:tc>
          <w:tcPr>
            <w:tcW w:w="4848" w:type="dxa"/>
            <w:gridSpan w:val="5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0111DD4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Not applicable</w:t>
            </w:r>
          </w:p>
        </w:tc>
      </w:tr>
    </w:tbl>
    <w:p w14:paraId="3ADD3936">
      <w:r>
        <w:br w:type="page"/>
      </w:r>
    </w:p>
    <w:p w14:paraId="753D4180">
      <w:pPr>
        <w:spacing w:before="160" w:after="80"/>
      </w:pPr>
      <w:r>
        <w:rPr>
          <w:b/>
          <w:sz w:val="20"/>
        </w:rPr>
        <w:t>Supplementary Table S7. IPTW diagnostics, covariate balance, and effective sample size.</w:t>
      </w:r>
    </w:p>
    <w:tbl>
      <w:tblPr>
        <w:tblStyle w:val="3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9"/>
        <w:gridCol w:w="1939"/>
        <w:gridCol w:w="970"/>
        <w:gridCol w:w="2909"/>
        <w:gridCol w:w="969"/>
        <w:gridCol w:w="1940"/>
        <w:gridCol w:w="2909"/>
      </w:tblGrid>
      <w:tr w14:paraId="604A84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E645464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Covariate</w:t>
            </w:r>
          </w:p>
        </w:tc>
        <w:tc>
          <w:tcPr>
            <w:tcW w:w="2909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397FE03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Type</w:t>
            </w:r>
          </w:p>
        </w:tc>
        <w:tc>
          <w:tcPr>
            <w:tcW w:w="290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C0A9E96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SMD before</w:t>
            </w:r>
          </w:p>
        </w:tc>
        <w:tc>
          <w:tcPr>
            <w:tcW w:w="2909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D907914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SMD after IPTW</w:t>
            </w:r>
          </w:p>
        </w:tc>
        <w:tc>
          <w:tcPr>
            <w:tcW w:w="290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6970C04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SMD after overlap weighting</w:t>
            </w:r>
          </w:p>
        </w:tc>
      </w:tr>
      <w:tr w14:paraId="24229E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75A149F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Age</w:t>
            </w:r>
          </w:p>
        </w:tc>
        <w:tc>
          <w:tcPr>
            <w:tcW w:w="2909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D9CF613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Continuous</w:t>
            </w:r>
          </w:p>
        </w:tc>
        <w:tc>
          <w:tcPr>
            <w:tcW w:w="290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1E5F7A0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0.061</w:t>
            </w:r>
          </w:p>
        </w:tc>
        <w:tc>
          <w:tcPr>
            <w:tcW w:w="2909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5EE9A03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0.002</w:t>
            </w:r>
          </w:p>
        </w:tc>
        <w:tc>
          <w:tcPr>
            <w:tcW w:w="290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F71DF81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0.000</w:t>
            </w:r>
          </w:p>
        </w:tc>
      </w:tr>
      <w:tr w14:paraId="6FECC8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01F2A88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Male sex</w:t>
            </w:r>
          </w:p>
        </w:tc>
        <w:tc>
          <w:tcPr>
            <w:tcW w:w="2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F11420A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Binary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0528E0F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0.133</w:t>
            </w:r>
          </w:p>
        </w:tc>
        <w:tc>
          <w:tcPr>
            <w:tcW w:w="2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F8DEC13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0.014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AF1B4E1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0.000</w:t>
            </w:r>
          </w:p>
        </w:tc>
      </w:tr>
      <w:tr w14:paraId="7BAAEA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66B0579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Preoperative VAS</w:t>
            </w:r>
          </w:p>
        </w:tc>
        <w:tc>
          <w:tcPr>
            <w:tcW w:w="2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1F99D7E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Continuous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3D51E04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0.128</w:t>
            </w:r>
          </w:p>
        </w:tc>
        <w:tc>
          <w:tcPr>
            <w:tcW w:w="2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FF1FB44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0.003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7513264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0.000</w:t>
            </w:r>
          </w:p>
        </w:tc>
      </w:tr>
      <w:tr w14:paraId="7D0106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3DA1DF0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Preoperative JOA</w:t>
            </w:r>
          </w:p>
        </w:tc>
        <w:tc>
          <w:tcPr>
            <w:tcW w:w="2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7ECF80B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Continuous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56F17C5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0.112</w:t>
            </w:r>
          </w:p>
        </w:tc>
        <w:tc>
          <w:tcPr>
            <w:tcW w:w="2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79CA561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0.011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2299F83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0.000</w:t>
            </w:r>
          </w:p>
        </w:tc>
      </w:tr>
      <w:tr w14:paraId="3998C9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04EEA3E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Preoperative TCM syndrome score</w:t>
            </w:r>
          </w:p>
        </w:tc>
        <w:tc>
          <w:tcPr>
            <w:tcW w:w="2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2B5D327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Continuous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05146B1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0.089</w:t>
            </w:r>
          </w:p>
        </w:tc>
        <w:tc>
          <w:tcPr>
            <w:tcW w:w="2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775F909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0.005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071709F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0.000</w:t>
            </w:r>
          </w:p>
        </w:tc>
      </w:tr>
      <w:tr w14:paraId="654865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94D6C03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Preoperative CRP (mg/L)</w:t>
            </w:r>
          </w:p>
        </w:tc>
        <w:tc>
          <w:tcPr>
            <w:tcW w:w="2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7A9CFA5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Continuous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A8763B3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0.113</w:t>
            </w:r>
          </w:p>
        </w:tc>
        <w:tc>
          <w:tcPr>
            <w:tcW w:w="2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AD0855E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0.007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FF06311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0.000</w:t>
            </w:r>
          </w:p>
        </w:tc>
      </w:tr>
      <w:tr w14:paraId="60311A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CFA2112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Preoperative D-dimer (ug/mL)</w:t>
            </w:r>
          </w:p>
        </w:tc>
        <w:tc>
          <w:tcPr>
            <w:tcW w:w="2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00FC84B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Continuous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FD7EE57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0.015</w:t>
            </w:r>
          </w:p>
        </w:tc>
        <w:tc>
          <w:tcPr>
            <w:tcW w:w="2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F223A22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0.011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1CE7B5E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0.000</w:t>
            </w:r>
          </w:p>
        </w:tc>
      </w:tr>
      <w:tr w14:paraId="4FCDAF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C46259E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Preoperative IL-6 (pg/mL)</w:t>
            </w:r>
          </w:p>
        </w:tc>
        <w:tc>
          <w:tcPr>
            <w:tcW w:w="2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F0A4F15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Continuous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BFBB583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0.005</w:t>
            </w:r>
          </w:p>
        </w:tc>
        <w:tc>
          <w:tcPr>
            <w:tcW w:w="2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9C349B4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0.004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8B37827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0.000</w:t>
            </w:r>
          </w:p>
        </w:tc>
      </w:tr>
      <w:tr w14:paraId="03A7A2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024163D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Preoperative disc height (mm)</w:t>
            </w:r>
          </w:p>
        </w:tc>
        <w:tc>
          <w:tcPr>
            <w:tcW w:w="2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D780707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Continuous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6151164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0.315</w:t>
            </w:r>
          </w:p>
        </w:tc>
        <w:tc>
          <w:tcPr>
            <w:tcW w:w="2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17BA8BA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0.008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DA90398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0.000</w:t>
            </w:r>
          </w:p>
        </w:tc>
      </w:tr>
      <w:tr w14:paraId="1AFB37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950EA47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Preoperative spinal canal volume</w:t>
            </w:r>
          </w:p>
        </w:tc>
        <w:tc>
          <w:tcPr>
            <w:tcW w:w="2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4E62A94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Continuous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E8E3588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0.158</w:t>
            </w:r>
          </w:p>
        </w:tc>
        <w:tc>
          <w:tcPr>
            <w:tcW w:w="2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5599CC2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0.014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32C34B6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0.000</w:t>
            </w:r>
          </w:p>
        </w:tc>
      </w:tr>
      <w:tr w14:paraId="47E556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1D893A8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Herniation level: Upper lumbar</w:t>
            </w:r>
          </w:p>
        </w:tc>
        <w:tc>
          <w:tcPr>
            <w:tcW w:w="2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81F714F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Binary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77CC87B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0.068</w:t>
            </w:r>
          </w:p>
        </w:tc>
        <w:tc>
          <w:tcPr>
            <w:tcW w:w="2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0C2627B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0.006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1F42D7B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0.000</w:t>
            </w:r>
          </w:p>
        </w:tc>
      </w:tr>
      <w:tr w14:paraId="1016CC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1E5A4A0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Herniation level: L4/5</w:t>
            </w:r>
          </w:p>
        </w:tc>
        <w:tc>
          <w:tcPr>
            <w:tcW w:w="2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6B521EC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Binary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B217BCC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0.141</w:t>
            </w:r>
          </w:p>
        </w:tc>
        <w:tc>
          <w:tcPr>
            <w:tcW w:w="2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D596335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0.014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308F2B8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0.000</w:t>
            </w:r>
          </w:p>
        </w:tc>
      </w:tr>
      <w:tr w14:paraId="70ACF1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E6A7DA6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Herniation level: L5/S1</w:t>
            </w:r>
          </w:p>
        </w:tc>
        <w:tc>
          <w:tcPr>
            <w:tcW w:w="2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DE2875E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Binary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AA99415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0.191</w:t>
            </w:r>
          </w:p>
        </w:tc>
        <w:tc>
          <w:tcPr>
            <w:tcW w:w="2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4E5B037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0.012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AAFC09F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0.000</w:t>
            </w:r>
          </w:p>
        </w:tc>
      </w:tr>
      <w:tr w14:paraId="589C91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20CD0ED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Diagnostic item</w:t>
            </w:r>
          </w:p>
        </w:tc>
        <w:tc>
          <w:tcPr>
            <w:tcW w:w="48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CBBA0EF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Value</w:t>
            </w:r>
          </w:p>
        </w:tc>
        <w:tc>
          <w:tcPr>
            <w:tcW w:w="4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0A2CFDC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Interpretation</w:t>
            </w:r>
          </w:p>
        </w:tc>
      </w:tr>
      <w:tr w14:paraId="23C79E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73A9C37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n in UBE analytic cohort</w:t>
            </w:r>
          </w:p>
        </w:tc>
        <w:tc>
          <w:tcPr>
            <w:tcW w:w="48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EFEA90E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122</w:t>
            </w:r>
          </w:p>
        </w:tc>
        <w:tc>
          <w:tcPr>
            <w:tcW w:w="4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294C808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62 UBE+MYT and 60 UBE-alone patients</w:t>
            </w:r>
          </w:p>
        </w:tc>
      </w:tr>
      <w:tr w14:paraId="16EC83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62BC2E0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Maximum SMD before IPTW</w:t>
            </w:r>
          </w:p>
        </w:tc>
        <w:tc>
          <w:tcPr>
            <w:tcW w:w="48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73C6FB9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0.315</w:t>
            </w:r>
          </w:p>
        </w:tc>
        <w:tc>
          <w:tcPr>
            <w:tcW w:w="4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651C626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Largest baseline imbalance before weighting</w:t>
            </w:r>
          </w:p>
        </w:tc>
      </w:tr>
      <w:tr w14:paraId="46D286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3D55A8F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Maximum SMD after IPTW</w:t>
            </w:r>
          </w:p>
        </w:tc>
        <w:tc>
          <w:tcPr>
            <w:tcW w:w="48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CBAA674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0.014</w:t>
            </w:r>
          </w:p>
        </w:tc>
        <w:tc>
          <w:tcPr>
            <w:tcW w:w="4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4A14FF3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All covariates below 0.10 after weighting</w:t>
            </w:r>
          </w:p>
        </w:tc>
      </w:tr>
      <w:tr w14:paraId="138B1E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1150A62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Maximum stabilized weight</w:t>
            </w:r>
          </w:p>
        </w:tc>
        <w:tc>
          <w:tcPr>
            <w:tcW w:w="48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AAE48C6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2.064</w:t>
            </w:r>
          </w:p>
        </w:tc>
        <w:tc>
          <w:tcPr>
            <w:tcW w:w="4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C49966E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No problematic extreme weights observed</w:t>
            </w:r>
          </w:p>
        </w:tc>
      </w:tr>
      <w:tr w14:paraId="36795B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0729C40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Weights &gt; 10</w:t>
            </w:r>
          </w:p>
        </w:tc>
        <w:tc>
          <w:tcPr>
            <w:tcW w:w="48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55939BA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0</w:t>
            </w:r>
          </w:p>
        </w:tc>
        <w:tc>
          <w:tcPr>
            <w:tcW w:w="4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CBED19F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No extreme weights above 10</w:t>
            </w:r>
          </w:p>
        </w:tc>
      </w:tr>
      <w:tr w14:paraId="3B263A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CC0AE88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Effective sample size overall</w:t>
            </w:r>
          </w:p>
        </w:tc>
        <w:tc>
          <w:tcPr>
            <w:tcW w:w="48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B8CC2A6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113.902</w:t>
            </w:r>
          </w:p>
        </w:tc>
        <w:tc>
          <w:tcPr>
            <w:tcW w:w="4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314A833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Preserved most of the original sample size</w:t>
            </w:r>
          </w:p>
        </w:tc>
      </w:tr>
      <w:tr w14:paraId="47479D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7D45F22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ESS UBE+MYT</w:t>
            </w:r>
          </w:p>
        </w:tc>
        <w:tc>
          <w:tcPr>
            <w:tcW w:w="48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824B48A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57.981</w:t>
            </w:r>
          </w:p>
        </w:tc>
        <w:tc>
          <w:tcPr>
            <w:tcW w:w="4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B2BDEE7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Treatment group ESS</w:t>
            </w:r>
          </w:p>
        </w:tc>
      </w:tr>
      <w:tr w14:paraId="434974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B92C2EF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ESS UBE alone</w:t>
            </w:r>
          </w:p>
        </w:tc>
        <w:tc>
          <w:tcPr>
            <w:tcW w:w="48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A93C762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55.921</w:t>
            </w:r>
          </w:p>
        </w:tc>
        <w:tc>
          <w:tcPr>
            <w:tcW w:w="4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AA60A7B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Control group ESS</w:t>
            </w:r>
          </w:p>
        </w:tc>
      </w:tr>
      <w:tr w14:paraId="3FA706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48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ADAE7F4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Matched pairs in PSM sensitivity analysis</w:t>
            </w:r>
          </w:p>
        </w:tc>
        <w:tc>
          <w:tcPr>
            <w:tcW w:w="4848" w:type="dxa"/>
            <w:gridSpan w:val="3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3400A84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43</w:t>
            </w:r>
          </w:p>
        </w:tc>
        <w:tc>
          <w:tcPr>
            <w:tcW w:w="4848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76B0CC5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Directionally consistent with primary IPTW</w:t>
            </w:r>
          </w:p>
        </w:tc>
      </w:tr>
    </w:tbl>
    <w:p w14:paraId="41751AD1">
      <w:r>
        <w:br w:type="page"/>
      </w:r>
    </w:p>
    <w:p w14:paraId="047801C2">
      <w:pPr>
        <w:spacing w:before="160" w:after="80"/>
      </w:pPr>
      <w:r>
        <w:rPr>
          <w:b/>
          <w:sz w:val="20"/>
        </w:rPr>
        <w:t>Supplementary Table S8. Sensitivity analyses for main early recovery outcomes.</w:t>
      </w:r>
    </w:p>
    <w:tbl>
      <w:tblPr>
        <w:tblStyle w:val="3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8"/>
        <w:gridCol w:w="2078"/>
        <w:gridCol w:w="2078"/>
        <w:gridCol w:w="2078"/>
        <w:gridCol w:w="2078"/>
        <w:gridCol w:w="2078"/>
        <w:gridCol w:w="2078"/>
      </w:tblGrid>
      <w:tr w14:paraId="796BD0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52BC894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Outcome</w:t>
            </w:r>
          </w:p>
        </w:tc>
        <w:tc>
          <w:tcPr>
            <w:tcW w:w="207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3FA9BC8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Method</w:t>
            </w:r>
          </w:p>
        </w:tc>
        <w:tc>
          <w:tcPr>
            <w:tcW w:w="207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7E64EC7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Estimate</w:t>
            </w:r>
          </w:p>
        </w:tc>
        <w:tc>
          <w:tcPr>
            <w:tcW w:w="207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76EE40C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95% CI</w:t>
            </w:r>
          </w:p>
        </w:tc>
        <w:tc>
          <w:tcPr>
            <w:tcW w:w="207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A584056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P value</w:t>
            </w:r>
          </w:p>
        </w:tc>
        <w:tc>
          <w:tcPr>
            <w:tcW w:w="207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FC44996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Direction consistent</w:t>
            </w:r>
          </w:p>
        </w:tc>
        <w:tc>
          <w:tcPr>
            <w:tcW w:w="207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AC3A516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Matched pairs</w:t>
            </w:r>
          </w:p>
        </w:tc>
      </w:tr>
      <w:tr w14:paraId="6DAC35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F5F8653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VAS POD3</w:t>
            </w:r>
          </w:p>
        </w:tc>
        <w:tc>
          <w:tcPr>
            <w:tcW w:w="207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A1165B0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Main stabilized IPTW</w:t>
            </w:r>
          </w:p>
        </w:tc>
        <w:tc>
          <w:tcPr>
            <w:tcW w:w="207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22D9227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-0.792</w:t>
            </w:r>
          </w:p>
        </w:tc>
        <w:tc>
          <w:tcPr>
            <w:tcW w:w="207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2B35403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-1.061 to -0.522</w:t>
            </w:r>
          </w:p>
        </w:tc>
        <w:tc>
          <w:tcPr>
            <w:tcW w:w="207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194B0EE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8.42e-09</w:t>
            </w:r>
          </w:p>
        </w:tc>
        <w:tc>
          <w:tcPr>
            <w:tcW w:w="207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0D091B9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Yes</w:t>
            </w:r>
          </w:p>
        </w:tc>
        <w:tc>
          <w:tcPr>
            <w:tcW w:w="207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CD6F58A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NA</w:t>
            </w:r>
          </w:p>
        </w:tc>
      </w:tr>
      <w:tr w14:paraId="631560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416C08A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VAS POD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40F83E9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Trimmed IPTW (1st/99th percentile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B614E3E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-0.79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B56E920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-1.063 to -0.52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23BD8EC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7.08e-0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53E1B28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Yes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028AD35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NA</w:t>
            </w:r>
          </w:p>
        </w:tc>
      </w:tr>
      <w:tr w14:paraId="4E796D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E38A62C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VAS POD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8A230F9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Overlap weighting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A2F214F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-0.81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49F0D87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-1.081 to -0.546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7546F0E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2.49e-0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926A791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Yes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F576606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NA</w:t>
            </w:r>
          </w:p>
        </w:tc>
      </w:tr>
      <w:tr w14:paraId="6DDD95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71899EC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VAS POD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CBF4E8B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1:1 propensity-score matching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4375E28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-0.93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21CBF51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-1.248 to -0.61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87732B3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5.41e-0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FC47DE8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Yes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5650CC5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43</w:t>
            </w:r>
          </w:p>
        </w:tc>
      </w:tr>
      <w:tr w14:paraId="5AFDE9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0B49285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VAS POD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5C8A007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Multivariable regression adjustment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92034AA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-0.81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E5947F9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-1.106 to -0.52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1008FB7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3.85e-0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CB55DD5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Yes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F8D502C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NA</w:t>
            </w:r>
          </w:p>
        </w:tc>
      </w:tr>
      <w:tr w14:paraId="043E6A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3F1C657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IL-6 POD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D9D32DF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Main stabilized IPTW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C7C6EAD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-11.51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6477C5C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-13.121 to -9.90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85A158D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7.16e-4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3BDFE80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Yes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3D83366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NA</w:t>
            </w:r>
          </w:p>
        </w:tc>
      </w:tr>
      <w:tr w14:paraId="72DD80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CDF6286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IL-6 POD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27AAE02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Trimmed IPTW (1st/99th percentile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BF1DDDE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-11.53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132EE96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-13.137 to -9.92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54F4FDE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3.99e-4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52704CE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Yes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A7C8BCF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NA</w:t>
            </w:r>
          </w:p>
        </w:tc>
      </w:tr>
      <w:tr w14:paraId="1F26B6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8342FC0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IL-6 POD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C18405A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Overlap weighting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37C335C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-11.55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C1E1318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-13.176 to -9.93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D2AB656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1.68e-4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AB917CB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Yes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D01FF9B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NA</w:t>
            </w:r>
          </w:p>
        </w:tc>
      </w:tr>
      <w:tr w14:paraId="5F5DBF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382B95B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IL-6 POD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C2F207C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1:1 propensity-score matching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D031F51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-11.30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9C26976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-13.283 to -9.336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97D74C2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1.22e-1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766B318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Yes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498193C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43</w:t>
            </w:r>
          </w:p>
        </w:tc>
      </w:tr>
      <w:tr w14:paraId="630F4B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9B0E4C8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IL-6 POD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75AC41E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Multivariable regression adjustment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5CDB99C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-11.55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518236A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-13.270 to -9.83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85D2335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1.13e-3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2183E3F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Yes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35CEA76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NA</w:t>
            </w:r>
          </w:p>
        </w:tc>
      </w:tr>
      <w:tr w14:paraId="24C7E4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5BF3E80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VAS POD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647CBA3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Main stabilized IPTW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D86E4EA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-0.88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69B5E78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-1.147 to -0.61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96D0B05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6.4e-1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C632D12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Yes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3855F2E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NA</w:t>
            </w:r>
          </w:p>
        </w:tc>
      </w:tr>
      <w:tr w14:paraId="465E18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75B4A7C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VAS POD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AF731FD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Trimmed IPTW (1st/99th percentile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9145695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-0.88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18EF2DE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-1.146 to -0.616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1219D0B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6.89e-1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48A6989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Yes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F130205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NA</w:t>
            </w:r>
          </w:p>
        </w:tc>
      </w:tr>
      <w:tr w14:paraId="6C361F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716D676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VAS POD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C12F376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Overlap weighting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8282416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-0.89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50A641C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-1.151 to -0.63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9E3A90D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1.85e-1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B7FAD00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Yes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741004A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NA</w:t>
            </w:r>
          </w:p>
        </w:tc>
      </w:tr>
      <w:tr w14:paraId="3EFE53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FA08470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VAS POD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1D38754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1:1 propensity-score matching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24C3AA2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-0.83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27A1EB9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-1.105 to -0.56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39CF0FB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1.45e-0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E08EFF5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Yes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5CEFEE9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43</w:t>
            </w:r>
          </w:p>
        </w:tc>
      </w:tr>
      <w:tr w14:paraId="425E1F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ADADAF5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VAS POD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75A9BEA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Multivariable regression adjustment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9F8434D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-0.89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9A6F3F4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-1.169 to -0.616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7659051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2.38e-1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402B542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Yes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309E032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NA</w:t>
            </w:r>
          </w:p>
        </w:tc>
      </w:tr>
      <w:tr w14:paraId="78995C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72229ED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IL-6 POD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E51226B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Main stabilized IPTW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16B0AC2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-5.62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7603F9C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-6.413 to -4.82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2AE72E4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6.77e-4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5DB735F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Yes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39763F0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NA</w:t>
            </w:r>
          </w:p>
        </w:tc>
      </w:tr>
      <w:tr w14:paraId="02DF90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8B08464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IL-6 POD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05C6DA9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Trimmed IPTW (1st/99th percentile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2D26CF3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-5.62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ED84677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-6.418 to -4.82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3D919FA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1e-4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F616DEB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Yes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9BCD0A5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NA</w:t>
            </w:r>
          </w:p>
        </w:tc>
      </w:tr>
      <w:tr w14:paraId="298DDA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1949DBC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IL-6 POD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D95C934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Overlap weighting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330B0EA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-5.60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E41C3DA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-6.401 to -4.80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53B5BA7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2.87e-4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A3BDF7A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Yes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2E57D9E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NA</w:t>
            </w:r>
          </w:p>
        </w:tc>
      </w:tr>
      <w:tr w14:paraId="00FF68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18B75A1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IL-6 POD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044DEBE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1:1 propensity-score matching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C16C259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-5.44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09BB679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-6.352 to -4.53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1B917B6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3.13e-1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A02F1F1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Yes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17C1F0C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43</w:t>
            </w:r>
          </w:p>
        </w:tc>
      </w:tr>
      <w:tr w14:paraId="418CF9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655DD9E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IL-6 POD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A67189B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Multivariable regression adjustment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29B61B0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-5.59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832A380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-6.458 to -4.74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862CE42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2.35e-3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388AE9F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Yes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351EC55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NA</w:t>
            </w:r>
          </w:p>
        </w:tc>
      </w:tr>
      <w:tr w14:paraId="0B0A86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A8FFD04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CRP POD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976680C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Main stabilized IPTW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D93EE66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-5.33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4690442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-7.238 to -3.42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012A544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4.28e-0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1915A93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Yes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7891AC7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NA</w:t>
            </w:r>
          </w:p>
        </w:tc>
      </w:tr>
      <w:tr w14:paraId="45D387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57E74EC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CRP POD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2EFAE22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Trimmed IPTW (1st/99th percentile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F7B9E7C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-5.32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773E6D7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-7.236 to -3.41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9F2F7DA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4.51e-0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A587080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Yes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E248817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NA</w:t>
            </w:r>
          </w:p>
        </w:tc>
      </w:tr>
      <w:tr w14:paraId="33A408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844BA0E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CRP POD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C26C670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Overlap weighting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34E9E81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-5.39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675F34A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-7.316 to -3.47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AD8ED9A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3.71e-0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CBE0043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Yes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6F67FF9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NA</w:t>
            </w:r>
          </w:p>
        </w:tc>
      </w:tr>
      <w:tr w14:paraId="5632B3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C54FF95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CRP POD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0B2DB88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1:1 propensity-score matching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DAB4026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-5.53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1861E46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-7.906 to -3.17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F9528CE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2.62e-0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708C536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Yes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F339F37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43</w:t>
            </w:r>
          </w:p>
        </w:tc>
      </w:tr>
      <w:tr w14:paraId="308FFE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A4DE03D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CRP POD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53148D1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Multivariable regression adjustment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6530BC7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-5.39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181891B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-7.375 to -3.42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2B126CB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8.74e-0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A6B00FF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Yes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6DE7845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NA</w:t>
            </w:r>
          </w:p>
        </w:tc>
      </w:tr>
      <w:tr w14:paraId="4DB801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4748836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D-dimer POD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A39F8E0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Main stabilized IPTW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A56BFBE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-0.88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1D6FFCE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-1.109 to -0.66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0B97138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5.29e-1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0C774FE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Yes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9A2884E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NA</w:t>
            </w:r>
          </w:p>
        </w:tc>
      </w:tr>
      <w:tr w14:paraId="0B3C06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91A1F76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D-dimer POD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8AA98A9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Trimmed IPTW (1st/99th percentile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FF71893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-0.88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A3A23E8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-1.109 to -0.66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3F2CBD1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6.18e-1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0383787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Yes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87FCE79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NA</w:t>
            </w:r>
          </w:p>
        </w:tc>
      </w:tr>
      <w:tr w14:paraId="39D421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52DFC72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D-dimer POD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534FC3F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Overlap weighting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6B499AB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-0.896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04F7CC6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-1.126 to -0.66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768BF6B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1.79e-1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8670A9A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Yes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37B4065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NA</w:t>
            </w:r>
          </w:p>
        </w:tc>
      </w:tr>
      <w:tr w14:paraId="67A556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7693662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D-dimer POD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807CA85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1:1 propensity-score matching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75F706D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-0.90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BDCA117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-1.203 to -0.606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D490DF8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2.73e-0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333BF72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Yes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1D16981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43</w:t>
            </w:r>
          </w:p>
        </w:tc>
      </w:tr>
      <w:tr w14:paraId="673A42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03F18CD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D-dimer POD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CBBA074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Multivariable regression adjustment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3D21538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-0.89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95EF343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-1.140 to -0.65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C2B7F75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5.62e-1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273C549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Yes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D4616E3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NA</w:t>
            </w:r>
          </w:p>
        </w:tc>
      </w:tr>
      <w:tr w14:paraId="65EFFE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25EA0C4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JOA 1 month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A0DB96F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Main stabilized IPTW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1316605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1.59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142CC68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1.248 to 1.94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CEC6CEB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3.52e-1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F0C33B4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Yes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D44E2AE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NA</w:t>
            </w:r>
          </w:p>
        </w:tc>
      </w:tr>
      <w:tr w14:paraId="1BD19F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58D8AA6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JOA 1 month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3EAD552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Trimmed IPTW (1st/99th percentile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56AA164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1.60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28C72B8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1.251 to 1.95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03D228F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2.88e-1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22E3DAC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Yes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8B6E243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NA</w:t>
            </w:r>
          </w:p>
        </w:tc>
      </w:tr>
      <w:tr w14:paraId="3AB999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56F85C8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JOA 1 month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458661B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Overlap weighting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265654B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1.616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E9A2E15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1.270 to 1.96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8F3F091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5.38e-2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4BD9F9F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Yes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2655DFF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NA</w:t>
            </w:r>
          </w:p>
        </w:tc>
      </w:tr>
      <w:tr w14:paraId="623C66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2B889A0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JOA 1 month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805969C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1:1 propensity-score matching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208E6D0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1.65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95D4330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1.278 to 2.02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CC87309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2.96e-1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D8B17BB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Yes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1E1C172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43</w:t>
            </w:r>
          </w:p>
        </w:tc>
      </w:tr>
      <w:tr w14:paraId="7DFECD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9A08365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JOA 1 month</w:t>
            </w:r>
          </w:p>
        </w:tc>
        <w:tc>
          <w:tcPr>
            <w:tcW w:w="20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9EB81D0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Multivariable regression adjustment</w:t>
            </w:r>
          </w:p>
        </w:tc>
        <w:tc>
          <w:tcPr>
            <w:tcW w:w="20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49D954D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1.613</w:t>
            </w:r>
          </w:p>
        </w:tc>
        <w:tc>
          <w:tcPr>
            <w:tcW w:w="20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9708152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1.233 to 1.994</w:t>
            </w:r>
          </w:p>
        </w:tc>
        <w:tc>
          <w:tcPr>
            <w:tcW w:w="20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CA7BE56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9.9e-17</w:t>
            </w:r>
          </w:p>
        </w:tc>
        <w:tc>
          <w:tcPr>
            <w:tcW w:w="20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1361ED1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Yes</w:t>
            </w:r>
          </w:p>
        </w:tc>
        <w:tc>
          <w:tcPr>
            <w:tcW w:w="20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38BDA10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2"/>
              </w:rPr>
              <w:t>NA</w:t>
            </w:r>
          </w:p>
        </w:tc>
      </w:tr>
    </w:tbl>
    <w:p w14:paraId="1D5E671A">
      <w:r>
        <w:br w:type="page"/>
      </w:r>
    </w:p>
    <w:p w14:paraId="3D6ADC90">
      <w:pPr>
        <w:spacing w:before="160" w:after="80"/>
      </w:pPr>
      <w:r>
        <w:rPr>
          <w:b/>
          <w:sz w:val="20"/>
        </w:rPr>
        <w:t>Supplementary Table S9. Concise summary of annotated constituents in the MYT sample.</w:t>
      </w:r>
    </w:p>
    <w:p w14:paraId="6D7B2EFE">
      <w:pPr>
        <w:spacing w:after="80"/>
      </w:pPr>
      <w:r>
        <w:rPr>
          <w:i/>
          <w:sz w:val="16"/>
        </w:rPr>
        <w:t>A total of 187 constituents were annotated in the MYT sample by UHPLC-Q-Orbitrap HRMS. To maintain readability, this table provides a concise class-level summary and representative annotated constituents; the complete original annotation output is provided in Supplementary Data Sheet 5.</w:t>
      </w:r>
    </w:p>
    <w:tbl>
      <w:tblPr>
        <w:tblStyle w:val="3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4"/>
        <w:gridCol w:w="2424"/>
        <w:gridCol w:w="2424"/>
        <w:gridCol w:w="2424"/>
        <w:gridCol w:w="2424"/>
        <w:gridCol w:w="2424"/>
      </w:tblGrid>
      <w:tr w14:paraId="617DD7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7272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14E6DFC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Chemical class</w:t>
            </w:r>
          </w:p>
        </w:tc>
        <w:tc>
          <w:tcPr>
            <w:tcW w:w="7272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8282D7A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Number of annotated constituents</w:t>
            </w:r>
          </w:p>
        </w:tc>
      </w:tr>
      <w:tr w14:paraId="4A4693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72" w:type="dxa"/>
            <w:gridSpan w:val="3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D941AA1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Prenol lipids</w:t>
            </w:r>
          </w:p>
        </w:tc>
        <w:tc>
          <w:tcPr>
            <w:tcW w:w="7272" w:type="dxa"/>
            <w:gridSpan w:val="3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07CC796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60</w:t>
            </w:r>
          </w:p>
        </w:tc>
      </w:tr>
      <w:tr w14:paraId="4BB391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9F27209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Flavonoids</w:t>
            </w:r>
          </w:p>
        </w:tc>
        <w:tc>
          <w:tcPr>
            <w:tcW w:w="7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D3C976E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52</w:t>
            </w:r>
          </w:p>
        </w:tc>
      </w:tr>
      <w:tr w14:paraId="19ABE4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B7E6E8F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Organooxygen compounds</w:t>
            </w:r>
          </w:p>
        </w:tc>
        <w:tc>
          <w:tcPr>
            <w:tcW w:w="7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370D7D5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15</w:t>
            </w:r>
          </w:p>
        </w:tc>
      </w:tr>
      <w:tr w14:paraId="5C5C33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8949CF0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Isoflavonoids</w:t>
            </w:r>
          </w:p>
        </w:tc>
        <w:tc>
          <w:tcPr>
            <w:tcW w:w="7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9ED22E6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11</w:t>
            </w:r>
          </w:p>
        </w:tc>
      </w:tr>
      <w:tr w14:paraId="017855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77A64A3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Phenols</w:t>
            </w:r>
          </w:p>
        </w:tc>
        <w:tc>
          <w:tcPr>
            <w:tcW w:w="7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F57EA22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8</w:t>
            </w:r>
          </w:p>
        </w:tc>
      </w:tr>
      <w:tr w14:paraId="21874F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226F7B3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Other annotated classes</w:t>
            </w:r>
          </w:p>
        </w:tc>
        <w:tc>
          <w:tcPr>
            <w:tcW w:w="7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780877C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41</w:t>
            </w:r>
          </w:p>
        </w:tc>
      </w:tr>
      <w:tr w14:paraId="22482A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CEE118C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Representative constituent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CB3E040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Formula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3D7925F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Chemical class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8400F1D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Assigned source component(s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6ABEE2A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Reference-substance assisted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D970739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Retention time (min)</w:t>
            </w:r>
          </w:p>
        </w:tc>
      </w:tr>
      <w:tr w14:paraId="5DA541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B6DEDD3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Loganic acid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CBB47BD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C16H24O10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8842309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Prenol lipids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145D727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Dipsaci Radix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6379F41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Yes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FA4490B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6.86</w:t>
            </w:r>
          </w:p>
        </w:tc>
      </w:tr>
      <w:tr w14:paraId="73ADA6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0FDC380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Hesperidin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C909000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C28H34O15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CC7C66F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Flavonoids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A1F4DE5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Citri Reticulatae Pericarpium,Dipsaci Radix,Atractylodis Macrocephalae Rhizoma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6749BF8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Yes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49AB6DC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12.98</w:t>
            </w:r>
          </w:p>
        </w:tc>
      </w:tr>
      <w:tr w14:paraId="5A688B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6DAAECB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Glycyrrhizic acid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5850133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C42H62O16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2FAD2A9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Prenol lipids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E3B92E0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Glycyrrhizae Radix et Rhizoma Praeparata cum Melle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C3C9D0F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Yes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CDFA0B6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18.99</w:t>
            </w:r>
          </w:p>
        </w:tc>
      </w:tr>
      <w:tr w14:paraId="53E7DD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2ED511E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Neoliquiritin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842CD0F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C21H22O9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1543151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Flavonoids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C564497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Citri Reticulatae Pericarpium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6E924D0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Unassigned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0DF19FA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10.90</w:t>
            </w:r>
          </w:p>
        </w:tc>
      </w:tr>
      <w:tr w14:paraId="74512F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B3C4236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6-Gingerol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F869825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C17H26O4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6E41863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Phenols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FA8F367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Zingiberis Rhizoma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B593C71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Yes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7BE0C00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19.51</w:t>
            </w:r>
          </w:p>
        </w:tc>
      </w:tr>
      <w:tr w14:paraId="403549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0E22DB0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Magnoflorine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FED353D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C20H24NO4+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48AA413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Aporphines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AB48D07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Aconiti Radix Cocta,Dipsaci Radix,Atractylodis Macrocephalae Rhizoma,Citri Reticulatae Pericarpium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D1FDBC3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Yes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56EBB72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8.80</w:t>
            </w:r>
          </w:p>
        </w:tc>
      </w:tr>
      <w:tr w14:paraId="74944E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D38B6CC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Aconitine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3D2D736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C34H47NO11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27F0E51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Prenol lipids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E590CE5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Aconiti Radix Cocta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308D36E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Yes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8C84C3D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17.19</w:t>
            </w:r>
          </w:p>
        </w:tc>
      </w:tr>
      <w:tr w14:paraId="512DCA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5DD8F05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Hypaconitine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7DDB31B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C33H45NO10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80F75C1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Prenol lipids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A9E33C3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Aconiti Radix Cocta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31028E8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Yes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07051A3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17.19</w:t>
            </w:r>
          </w:p>
        </w:tc>
      </w:tr>
      <w:tr w14:paraId="6B62F6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DDA9611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Benzoylmesaconine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03BEB92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C31H43NO10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22B2748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Prenol lipids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3D7A7A6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Aconiti Radix Cocta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E651A3D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Yes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9F8D8EC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13.43</w:t>
            </w:r>
          </w:p>
        </w:tc>
      </w:tr>
      <w:tr w14:paraId="67FB20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124E739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Asperosaponin VI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72AB522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C47H76O18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2E2D83F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Prenol lipids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E0D4EE7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Dipsaci Radix,Citri Reticulatae Pericarpium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90199A0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Yes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DD318F6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17.31</w:t>
            </w:r>
          </w:p>
        </w:tc>
      </w:tr>
      <w:tr w14:paraId="4287FD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DAC6A6C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Nobiletin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B5ACB2F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C21H22O8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5D43421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Flavonoids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839A692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Citri Reticulatae Pericarpium,Dipsaci Radix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6BA87B4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Yes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D50293A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19.56</w:t>
            </w:r>
          </w:p>
        </w:tc>
      </w:tr>
      <w:tr w14:paraId="640A49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1804D51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Higenamine</w:t>
            </w:r>
          </w:p>
        </w:tc>
        <w:tc>
          <w:tcPr>
            <w:tcW w:w="242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6FED567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C16H17NO3</w:t>
            </w:r>
          </w:p>
        </w:tc>
        <w:tc>
          <w:tcPr>
            <w:tcW w:w="242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5359B03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Isoquinolines and derivatives</w:t>
            </w:r>
          </w:p>
        </w:tc>
        <w:tc>
          <w:tcPr>
            <w:tcW w:w="242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13EFF88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Aconiti Radix Cocta</w:t>
            </w:r>
          </w:p>
        </w:tc>
        <w:tc>
          <w:tcPr>
            <w:tcW w:w="242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58E4523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Yes</w:t>
            </w:r>
          </w:p>
        </w:tc>
        <w:tc>
          <w:tcPr>
            <w:tcW w:w="242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EE708E8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6.07</w:t>
            </w:r>
          </w:p>
        </w:tc>
      </w:tr>
    </w:tbl>
    <w:p w14:paraId="2CF9F482">
      <w:r>
        <w:br w:type="page"/>
      </w:r>
    </w:p>
    <w:p w14:paraId="68C37E5E">
      <w:pPr>
        <w:spacing w:before="160" w:after="80"/>
      </w:pPr>
      <w:r>
        <w:rPr>
          <w:b/>
          <w:sz w:val="20"/>
        </w:rPr>
        <w:t>Supplementary Table S10. Concise summary of putative MYT-related constituents and metabolites detected in medicated serum.</w:t>
      </w:r>
    </w:p>
    <w:p w14:paraId="62AA9451">
      <w:pPr>
        <w:spacing w:after="80"/>
      </w:pPr>
      <w:r>
        <w:rPr>
          <w:i/>
          <w:sz w:val="16"/>
        </w:rPr>
        <w:t>A total of 75 putative MYT-related serum features were detected, including 22 prototype constituents and 53 metabolites. Full annotation details are provided in Supplementary Data Sheet 5.</w:t>
      </w:r>
    </w:p>
    <w:tbl>
      <w:tblPr>
        <w:tblStyle w:val="3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9"/>
        <w:gridCol w:w="2909"/>
        <w:gridCol w:w="1454"/>
        <w:gridCol w:w="1455"/>
        <w:gridCol w:w="2909"/>
        <w:gridCol w:w="2909"/>
      </w:tblGrid>
      <w:tr w14:paraId="62713A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72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140B95D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Type</w:t>
            </w:r>
          </w:p>
        </w:tc>
        <w:tc>
          <w:tcPr>
            <w:tcW w:w="7272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4FB9033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Number of detected features</w:t>
            </w:r>
          </w:p>
        </w:tc>
      </w:tr>
      <w:tr w14:paraId="14F807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72" w:type="dxa"/>
            <w:gridSpan w:val="3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2A8F2B6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Prototype constituents</w:t>
            </w:r>
          </w:p>
        </w:tc>
        <w:tc>
          <w:tcPr>
            <w:tcW w:w="7272" w:type="dxa"/>
            <w:gridSpan w:val="3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62A788B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22</w:t>
            </w:r>
          </w:p>
        </w:tc>
      </w:tr>
      <w:tr w14:paraId="6F87F3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09450DD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Metabolites</w:t>
            </w:r>
          </w:p>
        </w:tc>
        <w:tc>
          <w:tcPr>
            <w:tcW w:w="7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5660486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53</w:t>
            </w:r>
          </w:p>
        </w:tc>
      </w:tr>
      <w:tr w14:paraId="2D9D20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30AFAF0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Assigned source component</w:t>
            </w:r>
          </w:p>
        </w:tc>
        <w:tc>
          <w:tcPr>
            <w:tcW w:w="7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76111A2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Number of serum features</w:t>
            </w:r>
          </w:p>
        </w:tc>
      </w:tr>
      <w:tr w14:paraId="7AA3C2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F3925C5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Citri Reticulatae Pericarpium</w:t>
            </w:r>
          </w:p>
        </w:tc>
        <w:tc>
          <w:tcPr>
            <w:tcW w:w="7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7EAD71D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23</w:t>
            </w:r>
          </w:p>
        </w:tc>
      </w:tr>
      <w:tr w14:paraId="2BC595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1AEB008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Glycyrrhizae Radix et Rhizoma Praeparata cum Melle</w:t>
            </w:r>
          </w:p>
        </w:tc>
        <w:tc>
          <w:tcPr>
            <w:tcW w:w="7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AE3028B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19</w:t>
            </w:r>
          </w:p>
        </w:tc>
      </w:tr>
      <w:tr w14:paraId="1ED289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ECB3053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Aconiti Radix Cocta</w:t>
            </w:r>
          </w:p>
        </w:tc>
        <w:tc>
          <w:tcPr>
            <w:tcW w:w="7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F12AC35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15</w:t>
            </w:r>
          </w:p>
        </w:tc>
      </w:tr>
      <w:tr w14:paraId="2FBB83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1A3C220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Dipsaci Radix</w:t>
            </w:r>
          </w:p>
        </w:tc>
        <w:tc>
          <w:tcPr>
            <w:tcW w:w="7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6C0715F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14</w:t>
            </w:r>
          </w:p>
        </w:tc>
      </w:tr>
      <w:tr w14:paraId="25E3A7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CE39440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Zingiberis Rhizoma</w:t>
            </w:r>
          </w:p>
        </w:tc>
        <w:tc>
          <w:tcPr>
            <w:tcW w:w="7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72523A9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11</w:t>
            </w:r>
          </w:p>
        </w:tc>
      </w:tr>
      <w:tr w14:paraId="4079C2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D167166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Atractylodis Macrocephalae Rhizoma</w:t>
            </w:r>
          </w:p>
        </w:tc>
        <w:tc>
          <w:tcPr>
            <w:tcW w:w="7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27B6BC6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10</w:t>
            </w:r>
          </w:p>
        </w:tc>
      </w:tr>
      <w:tr w14:paraId="0B3A3C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45838A8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Poria</w:t>
            </w:r>
          </w:p>
        </w:tc>
        <w:tc>
          <w:tcPr>
            <w:tcW w:w="7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B4C4983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4</w:t>
            </w:r>
          </w:p>
        </w:tc>
      </w:tr>
      <w:tr w14:paraId="74B770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7AD9B39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Formula-related or non-herb-specific feature</w:t>
            </w:r>
          </w:p>
        </w:tc>
        <w:tc>
          <w:tcPr>
            <w:tcW w:w="7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8011BB4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1</w:t>
            </w:r>
          </w:p>
        </w:tc>
      </w:tr>
      <w:tr w14:paraId="54877A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8A8DC27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Representative prototype constituent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EE8BA4C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Formula</w:t>
            </w:r>
          </w:p>
        </w:tc>
        <w:tc>
          <w:tcPr>
            <w:tcW w:w="2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58315F2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Detection mode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8B3C9AC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Retention time (min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F6FA626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Assigned source component(s)</w:t>
            </w:r>
          </w:p>
        </w:tc>
      </w:tr>
      <w:tr w14:paraId="408BA0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0F3AF6B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Higenamine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76BE020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C16H17NO3</w:t>
            </w:r>
          </w:p>
        </w:tc>
        <w:tc>
          <w:tcPr>
            <w:tcW w:w="2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B0B8DF4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POS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B5B478E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6.04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67088A4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Aconiti Radix Cocta</w:t>
            </w:r>
          </w:p>
        </w:tc>
      </w:tr>
      <w:tr w14:paraId="5CADAC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6113869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Loganic acid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CDEBA72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C16H24O10</w:t>
            </w:r>
          </w:p>
        </w:tc>
        <w:tc>
          <w:tcPr>
            <w:tcW w:w="2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046A066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POS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4DA0B59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7.17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41328FE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Dipsaci Radix</w:t>
            </w:r>
          </w:p>
        </w:tc>
      </w:tr>
      <w:tr w14:paraId="744745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F687F1F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tecomoside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1371837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C16H24O10</w:t>
            </w:r>
          </w:p>
        </w:tc>
        <w:tc>
          <w:tcPr>
            <w:tcW w:w="2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37C0AA3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NEG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75AEF65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7.26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0659443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Dipsaci Radix</w:t>
            </w:r>
          </w:p>
        </w:tc>
      </w:tr>
      <w:tr w14:paraId="68E74D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0764B7D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Magnoflorine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9DFF7B3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C20H24NO4+</w:t>
            </w:r>
          </w:p>
        </w:tc>
        <w:tc>
          <w:tcPr>
            <w:tcW w:w="2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DFA0069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POS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F22F513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8.77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B12EF6C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Aconiti Radix Cocta,Dipsaci Radix,Atractylodis Macrocephalae Rhizoma,Citri Reticulatae Pericarpium</w:t>
            </w:r>
          </w:p>
        </w:tc>
      </w:tr>
      <w:tr w14:paraId="6AEE31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AD43438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Sweroside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61F5B04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C16H22O9</w:t>
            </w:r>
          </w:p>
        </w:tc>
        <w:tc>
          <w:tcPr>
            <w:tcW w:w="2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1D9CDED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POS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4185A82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8.98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C66F793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Dipsaci Radix</w:t>
            </w:r>
          </w:p>
        </w:tc>
      </w:tr>
      <w:tr w14:paraId="04924B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653A2E1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Loganin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0D5203D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C17H26O10</w:t>
            </w:r>
          </w:p>
        </w:tc>
        <w:tc>
          <w:tcPr>
            <w:tcW w:w="2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F2DF2C5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POS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D0D7500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9.05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F579CDC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Dipsaci Radix</w:t>
            </w:r>
          </w:p>
        </w:tc>
      </w:tr>
      <w:tr w14:paraId="6F17AF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09A28F9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4-O-Feruloylquinic acid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D971F72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C17H20O9</w:t>
            </w:r>
          </w:p>
        </w:tc>
        <w:tc>
          <w:tcPr>
            <w:tcW w:w="2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EB83296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POS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ED6AEA6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9.62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EACC7DB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Atractylodis Macrocephalae Rhizoma,Citri Reticulatae Pericarpium</w:t>
            </w:r>
          </w:p>
        </w:tc>
      </w:tr>
      <w:tr w14:paraId="30A790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828FAE7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Talatisamine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C8C76D7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C24H39NO5</w:t>
            </w:r>
          </w:p>
        </w:tc>
        <w:tc>
          <w:tcPr>
            <w:tcW w:w="2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C60F34A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POS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6CD873E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9.67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C07289E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Aconiti Radix Cocta</w:t>
            </w:r>
          </w:p>
        </w:tc>
      </w:tr>
      <w:tr w14:paraId="4F8297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1963805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Vitexin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A1D1FE6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C21H20O10</w:t>
            </w:r>
          </w:p>
        </w:tc>
        <w:tc>
          <w:tcPr>
            <w:tcW w:w="2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B7F6422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POS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557CEB9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10.82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6128D1A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Citri Reticulatae Pericarpium</w:t>
            </w:r>
          </w:p>
        </w:tc>
      </w:tr>
      <w:tr w14:paraId="4908B9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FA8CE19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picrocrocinic acid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6A7DA74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C16H26O8</w:t>
            </w:r>
          </w:p>
        </w:tc>
        <w:tc>
          <w:tcPr>
            <w:tcW w:w="2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B9C7527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NEG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2BB439A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11.15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B42683F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Citri Reticulatae Pericarpium</w:t>
            </w:r>
          </w:p>
        </w:tc>
      </w:tr>
      <w:tr w14:paraId="5B2691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F4ADDEF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Narcissoside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98A9C81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C28H32O16</w:t>
            </w:r>
          </w:p>
        </w:tc>
        <w:tc>
          <w:tcPr>
            <w:tcW w:w="2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5326D22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POS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4DCD23B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12.37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A49C77C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Citri Reticulatae Pericarpium</w:t>
            </w:r>
          </w:p>
        </w:tc>
      </w:tr>
      <w:tr w14:paraId="63FCC3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C4BC7B9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6,7,4'-Trihydroxyflavanone</w:t>
            </w:r>
          </w:p>
        </w:tc>
        <w:tc>
          <w:tcPr>
            <w:tcW w:w="290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A3260A2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C15H12O5</w:t>
            </w:r>
          </w:p>
        </w:tc>
        <w:tc>
          <w:tcPr>
            <w:tcW w:w="2909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FDC0764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POS</w:t>
            </w:r>
          </w:p>
        </w:tc>
        <w:tc>
          <w:tcPr>
            <w:tcW w:w="290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4CA2435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12.57</w:t>
            </w:r>
          </w:p>
        </w:tc>
        <w:tc>
          <w:tcPr>
            <w:tcW w:w="290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AE56B8A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Glycyrrhizae Radix et Rhizoma Praeparata cum Melle</w:t>
            </w:r>
          </w:p>
        </w:tc>
      </w:tr>
    </w:tbl>
    <w:p w14:paraId="1303DA0F">
      <w:r>
        <w:br w:type="page"/>
      </w:r>
    </w:p>
    <w:p w14:paraId="25865D3C">
      <w:pPr>
        <w:spacing w:before="160" w:after="80"/>
      </w:pPr>
      <w:r>
        <w:rPr>
          <w:b/>
          <w:sz w:val="20"/>
        </w:rPr>
        <w:t>Supplementary Table S11. Marker and safety-related quality-control quantification for Aconiti Radix Cocta.</w:t>
      </w:r>
    </w:p>
    <w:tbl>
      <w:tblPr>
        <w:tblStyle w:val="3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4"/>
        <w:gridCol w:w="1454"/>
        <w:gridCol w:w="1454"/>
        <w:gridCol w:w="1454"/>
        <w:gridCol w:w="1454"/>
        <w:gridCol w:w="1454"/>
        <w:gridCol w:w="1454"/>
        <w:gridCol w:w="1454"/>
        <w:gridCol w:w="1454"/>
        <w:gridCol w:w="1454"/>
      </w:tblGrid>
      <w:tr w14:paraId="5FF000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460E3B9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bookmarkStart w:id="0" w:name="_GoBack"/>
            <w:r>
              <w:rPr>
                <w:b w:val="0"/>
                <w:color w:val="000000"/>
                <w:sz w:val="14"/>
              </w:rPr>
              <w:t>Component</w:t>
            </w:r>
          </w:p>
        </w:tc>
        <w:tc>
          <w:tcPr>
            <w:tcW w:w="145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CD03701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Batch No.</w:t>
            </w:r>
          </w:p>
        </w:tc>
        <w:tc>
          <w:tcPr>
            <w:tcW w:w="145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09ED9B1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Manufacturer</w:t>
            </w:r>
          </w:p>
        </w:tc>
        <w:tc>
          <w:tcPr>
            <w:tcW w:w="145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7C394EE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Marker / QC item</w:t>
            </w:r>
          </w:p>
        </w:tc>
        <w:tc>
          <w:tcPr>
            <w:tcW w:w="145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0A0A537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Method/source</w:t>
            </w:r>
          </w:p>
        </w:tc>
        <w:tc>
          <w:tcPr>
            <w:tcW w:w="145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22AD574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Reported result</w:t>
            </w:r>
          </w:p>
        </w:tc>
        <w:tc>
          <w:tcPr>
            <w:tcW w:w="145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881916D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Specification / limit</w:t>
            </w:r>
          </w:p>
        </w:tc>
        <w:tc>
          <w:tcPr>
            <w:tcW w:w="145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AD0C736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Conclusion</w:t>
            </w:r>
          </w:p>
        </w:tc>
        <w:tc>
          <w:tcPr>
            <w:tcW w:w="145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8D41825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Evidence page</w:t>
            </w:r>
          </w:p>
        </w:tc>
        <w:tc>
          <w:tcPr>
            <w:tcW w:w="145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59155AC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Interpretation</w:t>
            </w:r>
          </w:p>
        </w:tc>
      </w:tr>
      <w:tr w14:paraId="3C1AE6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BA9987E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Aconiti Radix Cocta</w:t>
            </w:r>
          </w:p>
        </w:tc>
        <w:tc>
          <w:tcPr>
            <w:tcW w:w="145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F9000A3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221026-1</w:t>
            </w:r>
          </w:p>
        </w:tc>
        <w:tc>
          <w:tcPr>
            <w:tcW w:w="145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B09DFAB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Luzhou Baicaotang Chinese Herbal Decoction Pieces Co., Ltd.</w:t>
            </w:r>
          </w:p>
        </w:tc>
        <w:tc>
          <w:tcPr>
            <w:tcW w:w="145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F9971E0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Diester-type alkaloids</w:t>
            </w:r>
          </w:p>
        </w:tc>
        <w:tc>
          <w:tcPr>
            <w:tcW w:w="145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BF2EDC6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Batch COA / Chinese Pharmacopoeia method</w:t>
            </w:r>
          </w:p>
        </w:tc>
        <w:tc>
          <w:tcPr>
            <w:tcW w:w="145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B9CB83B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0.002%</w:t>
            </w:r>
          </w:p>
        </w:tc>
        <w:tc>
          <w:tcPr>
            <w:tcW w:w="145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F132260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NMT 0.040%</w:t>
            </w:r>
          </w:p>
        </w:tc>
        <w:tc>
          <w:tcPr>
            <w:tcW w:w="145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219FCAF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Compliant</w:t>
            </w:r>
          </w:p>
        </w:tc>
        <w:tc>
          <w:tcPr>
            <w:tcW w:w="145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1872606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10</w:t>
            </w:r>
          </w:p>
        </w:tc>
        <w:tc>
          <w:tcPr>
            <w:tcW w:w="145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F50D3B5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Safety-related QC marker; author should verify numeric value against original COA.</w:t>
            </w:r>
          </w:p>
        </w:tc>
      </w:tr>
      <w:tr w14:paraId="44EAA0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73BBBC8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Aconiti Radix Coct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6412EFD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221026-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0AA944E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Luzhou Baicaotang Chinese Herbal Decoction Pieces Co., Ltd.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A9BAEF6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Content determination item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703608F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Batch COA / Chinese Pharmacopoeia method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536EF18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0.082%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DCB61C8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0.070%-0.150%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2CA8267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Compliant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8029CFF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1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BE1FB32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Quality-control marker; author should verify numeric value against original COA.</w:t>
            </w:r>
          </w:p>
        </w:tc>
      </w:tr>
      <w:tr w14:paraId="5DAA0D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A1C6B79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Aconiti Radix Coct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A358182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21110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D821D88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Sichuan Shengshang Da Health Pharmaceutical Co., Ltd.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76BA0A3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Diester-type alkaloid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04C8A93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Batch COA / Chinese Pharmacopoeia method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8CC4222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0.007%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8AC16C6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NMT 0.040%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ABD8CE0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Compliant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C639AD1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1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FCC36E0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Safety-related QC marker; author should verify numeric value against original COA.</w:t>
            </w:r>
          </w:p>
        </w:tc>
      </w:tr>
      <w:tr w14:paraId="4EAB0A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304CBC7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Aconiti Radix Cocta</w:t>
            </w:r>
          </w:p>
        </w:tc>
        <w:tc>
          <w:tcPr>
            <w:tcW w:w="145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40C7AA2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211101</w:t>
            </w:r>
          </w:p>
        </w:tc>
        <w:tc>
          <w:tcPr>
            <w:tcW w:w="145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C038FCA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Sichuan Shengshang Da Health Pharmaceutical Co., Ltd.</w:t>
            </w:r>
          </w:p>
        </w:tc>
        <w:tc>
          <w:tcPr>
            <w:tcW w:w="145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6518AF3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Content determination item</w:t>
            </w:r>
          </w:p>
        </w:tc>
        <w:tc>
          <w:tcPr>
            <w:tcW w:w="145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F3C00B0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Batch COA / Chinese Pharmacopoeia method</w:t>
            </w:r>
          </w:p>
        </w:tc>
        <w:tc>
          <w:tcPr>
            <w:tcW w:w="145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4035018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0.13%</w:t>
            </w:r>
          </w:p>
        </w:tc>
        <w:tc>
          <w:tcPr>
            <w:tcW w:w="145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40C1DB8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0.070%-0.150%</w:t>
            </w:r>
          </w:p>
        </w:tc>
        <w:tc>
          <w:tcPr>
            <w:tcW w:w="145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1CF2B61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Compliant</w:t>
            </w:r>
          </w:p>
        </w:tc>
        <w:tc>
          <w:tcPr>
            <w:tcW w:w="145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241F580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12</w:t>
            </w:r>
          </w:p>
        </w:tc>
        <w:tc>
          <w:tcPr>
            <w:tcW w:w="145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8C55E95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Quality-control marker; author should verify numeric value against original COA.</w:t>
            </w:r>
          </w:p>
        </w:tc>
      </w:tr>
      <w:bookmarkEnd w:id="0"/>
    </w:tbl>
    <w:p w14:paraId="25322DAA">
      <w:pPr>
        <w:spacing w:after="80"/>
      </w:pPr>
      <w:r>
        <w:rPr>
          <w:i/>
          <w:sz w:val="16"/>
        </w:rPr>
        <w:t>NMT, not more than. These values are safety-related and quality-control markers from batch COA reports; authors should verify numeric values against original COA pages before submission.</w:t>
      </w:r>
    </w:p>
    <w:sectPr>
      <w:pgSz w:w="15840" w:h="12240" w:orient="landscape"/>
      <w:pgMar w:top="648" w:right="648" w:bottom="648" w:left="648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9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34296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qFormat="1"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qFormat="1"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qFormat="1"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Arial" w:hAnsi="Arial" w:eastAsia="Arial" w:cstheme="minorBidi"/>
      <w:sz w:val="18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uiPriority w:val="1"/>
  </w:style>
  <w:style w:type="table" w:default="1" w:styleId="3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uiPriority w:val="99"/>
  </w:style>
  <w:style w:type="character" w:customStyle="1" w:styleId="136">
    <w:name w:val="Footer Char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4</Pages>
  <Words>1073</Words>
  <Characters>7576</Characters>
  <Lines>0</Lines>
  <Paragraphs>0</Paragraphs>
  <TotalTime>1</TotalTime>
  <ScaleCrop>false</ScaleCrop>
  <LinksUpToDate>false</LinksUpToDate>
  <CharactersWithSpaces>8373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陈</cp:lastModifiedBy>
  <dcterms:modified xsi:type="dcterms:W3CDTF">2026-06-09T22:27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mQwMGNlODNlNTE0MTVkOWUzZTZiM2RiMGU2Yzg1ODIiLCJ1c2VySWQiOiI0NjI5OTQ5OTUifQ==</vt:lpwstr>
  </property>
  <property fmtid="{D5CDD505-2E9C-101B-9397-08002B2CF9AE}" pid="3" name="KSOProductBuildVer">
    <vt:lpwstr>2052-12.1.0.26375</vt:lpwstr>
  </property>
  <property fmtid="{D5CDD505-2E9C-101B-9397-08002B2CF9AE}" pid="4" name="ICV">
    <vt:lpwstr>B267ED9B60BC42FA84B85B7258ABE3A6_12</vt:lpwstr>
  </property>
</Properties>
</file>